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570A1" w14:textId="77777777" w:rsidR="00833480" w:rsidRDefault="00833480" w:rsidP="0083348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45808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  <w:r w:rsidRPr="00245808"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</w:p>
    <w:p w14:paraId="6534C437" w14:textId="77777777" w:rsidR="00C53A6E" w:rsidRPr="00E11BF8" w:rsidRDefault="00764EEF" w:rsidP="00764EE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1BF8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</w:p>
    <w:p w14:paraId="72CC28B6" w14:textId="10F6C01D" w:rsidR="00764EEF" w:rsidRPr="00764EEF" w:rsidRDefault="00764EEF" w:rsidP="00764E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4EEF">
        <w:rPr>
          <w:rFonts w:ascii="Times New Roman" w:hAnsi="Times New Roman" w:cs="Times New Roman"/>
          <w:sz w:val="24"/>
          <w:szCs w:val="24"/>
        </w:rPr>
        <w:t>Monthly length and weight measurements during the aquaculture period.</w:t>
      </w:r>
    </w:p>
    <w:tbl>
      <w:tblPr>
        <w:tblStyle w:val="aa"/>
        <w:tblW w:w="8642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843"/>
        <w:gridCol w:w="1985"/>
        <w:gridCol w:w="1979"/>
      </w:tblGrid>
      <w:tr w:rsidR="00764EEF" w:rsidRPr="00764EEF" w14:paraId="6318F7C1" w14:textId="77777777" w:rsidTr="00566AAF">
        <w:trPr>
          <w:trHeight w:val="475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42D0A5" w14:textId="77777777" w:rsidR="00764EEF" w:rsidRPr="00764EEF" w:rsidRDefault="00764EEF" w:rsidP="00FB1B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4B0D9A" w14:textId="77777777" w:rsidR="00764EEF" w:rsidRPr="00764EEF" w:rsidRDefault="00764EEF" w:rsidP="00FB1B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555A79D" w14:textId="77777777" w:rsidR="00764EEF" w:rsidRPr="00764EEF" w:rsidRDefault="00764EEF" w:rsidP="00FB1B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0 days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20BDD45" w14:textId="77777777" w:rsidR="00764EEF" w:rsidRPr="00764EEF" w:rsidRDefault="00764EEF" w:rsidP="00FB1B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28 days</w:t>
            </w:r>
          </w:p>
        </w:tc>
        <w:tc>
          <w:tcPr>
            <w:tcW w:w="197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C34727C" w14:textId="77777777" w:rsidR="00764EEF" w:rsidRPr="00764EEF" w:rsidRDefault="00764EEF" w:rsidP="00FB1BB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56 days</w:t>
            </w:r>
          </w:p>
        </w:tc>
      </w:tr>
      <w:tr w:rsidR="00764EEF" w:rsidRPr="00764EEF" w14:paraId="30CCE60D" w14:textId="77777777" w:rsidTr="00566AAF">
        <w:trPr>
          <w:trHeight w:val="295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E598DB" w14:textId="77777777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Body length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25D90F" w14:textId="77777777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04E392" w14:textId="4304FBAE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13.59 ± 1.10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9B510D" w14:textId="5F94DD02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15.80 ± 1.36</w:t>
            </w:r>
          </w:p>
        </w:tc>
        <w:tc>
          <w:tcPr>
            <w:tcW w:w="19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81209C" w14:textId="77777777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21.20 ± 1.74</w:t>
            </w:r>
            <w:r w:rsidRPr="00764E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64EEF" w:rsidRPr="00764EEF" w14:paraId="1E55697A" w14:textId="77777777" w:rsidTr="00566AAF">
        <w:trPr>
          <w:trHeight w:val="47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A2516C" w14:textId="77777777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67C3" w14:textId="77777777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8146" w14:textId="31380AF8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13.61 ± 1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B47AD" w14:textId="6CEF819F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16.03 ± 1.3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8B64" w14:textId="77777777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21.44 ± 2.06</w:t>
            </w:r>
            <w:r w:rsidRPr="00764E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64EEF" w:rsidRPr="00764EEF" w14:paraId="45A9B34E" w14:textId="77777777" w:rsidTr="00566AAF">
        <w:trPr>
          <w:trHeight w:val="47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BC213F" w14:textId="77777777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4301" w14:textId="77777777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6464" w14:textId="4E098DE1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13.44 ± 1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20CE" w14:textId="3B4CA02E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16.14 ± 1.2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3576" w14:textId="77777777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22.04 ± 1.97</w:t>
            </w:r>
            <w:r w:rsidRPr="00764E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64EEF" w:rsidRPr="00764EEF" w14:paraId="6F582FE3" w14:textId="77777777" w:rsidTr="00566AAF">
        <w:trPr>
          <w:trHeight w:val="47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508B77" w14:textId="77777777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Body 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0EE7" w14:textId="77777777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F7002" w14:textId="05A9E273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63.40 ± 13.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F07E" w14:textId="77777777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113.08 ± 28.97</w:t>
            </w:r>
            <w:r w:rsidRPr="00764E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DD99" w14:textId="77777777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253.07 ± 69.62</w:t>
            </w:r>
            <w:r w:rsidRPr="00764E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64EEF" w:rsidRPr="00764EEF" w14:paraId="2C2D5267" w14:textId="77777777" w:rsidTr="00566AAF">
        <w:trPr>
          <w:trHeight w:val="47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321A97" w14:textId="77777777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E7E7" w14:textId="77777777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429D" w14:textId="6161122B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65.54 ± 15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55A2" w14:textId="77777777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123.07 ± 29.99</w:t>
            </w:r>
            <w:r w:rsidRPr="00764E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DE1B" w14:textId="77777777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263.56 ± 75.78</w:t>
            </w:r>
            <w:r w:rsidRPr="00764E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764EEF" w:rsidRPr="00764EEF" w14:paraId="6235C59F" w14:textId="77777777" w:rsidTr="00566AAF">
        <w:trPr>
          <w:trHeight w:val="475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BF13C8" w14:textId="77777777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66D2BE" w14:textId="77777777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AFC33A" w14:textId="6402E4E5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62.78 ± 15.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E159D1" w14:textId="77777777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123.99 ± 32.34</w:t>
            </w:r>
            <w:r w:rsidRPr="00764E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3F8749" w14:textId="77777777" w:rsidR="00764EEF" w:rsidRPr="00764EEF" w:rsidRDefault="00764EEF" w:rsidP="00566A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EEF">
              <w:rPr>
                <w:rFonts w:ascii="Times New Roman" w:hAnsi="Times New Roman" w:cs="Times New Roman"/>
                <w:sz w:val="24"/>
                <w:szCs w:val="24"/>
              </w:rPr>
              <w:t>292.01 ± 85.12</w:t>
            </w:r>
            <w:r w:rsidRPr="00764E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2240B638" w14:textId="77777777" w:rsidR="00E60A7E" w:rsidRPr="00245808" w:rsidRDefault="00E60A7E" w:rsidP="00E60A7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5808">
        <w:rPr>
          <w:rFonts w:ascii="Times New Roman" w:hAnsi="Times New Roman" w:cs="Times New Roman"/>
          <w:sz w:val="24"/>
          <w:szCs w:val="24"/>
        </w:rPr>
        <w:t>Values represent means ± SD.</w:t>
      </w:r>
    </w:p>
    <w:p w14:paraId="215BE742" w14:textId="74A36956" w:rsidR="00643B90" w:rsidRDefault="001E218C" w:rsidP="00643B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18C">
        <w:rPr>
          <w:rFonts w:ascii="Times New Roman" w:hAnsi="Times New Roman" w:cs="Times New Roman"/>
          <w:sz w:val="24"/>
          <w:szCs w:val="24"/>
        </w:rPr>
        <w:t>The same letter denotes no significant difference, and different letters indicating significant differences (</w:t>
      </w:r>
      <w:r w:rsidRPr="001E218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E218C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59BC5E29" w14:textId="77777777" w:rsidR="001E218C" w:rsidRDefault="001E218C" w:rsidP="00643B9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F318E0" w14:textId="096FCEC4" w:rsidR="00643B90" w:rsidRPr="00245808" w:rsidRDefault="00643B90" w:rsidP="00643B9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580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24580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tbl>
      <w:tblPr>
        <w:tblpPr w:leftFromText="180" w:rightFromText="180" w:vertAnchor="text" w:horzAnchor="margin" w:tblpY="1407"/>
        <w:tblOverlap w:val="never"/>
        <w:tblW w:w="8805" w:type="dxa"/>
        <w:tblLayout w:type="fixed"/>
        <w:tblLook w:val="04A0" w:firstRow="1" w:lastRow="0" w:firstColumn="1" w:lastColumn="0" w:noHBand="0" w:noVBand="1"/>
      </w:tblPr>
      <w:tblGrid>
        <w:gridCol w:w="2611"/>
        <w:gridCol w:w="2189"/>
        <w:gridCol w:w="2189"/>
        <w:gridCol w:w="1816"/>
      </w:tblGrid>
      <w:tr w:rsidR="00643B90" w:rsidRPr="00245808" w14:paraId="5C299D6F" w14:textId="77777777" w:rsidTr="00566AAF">
        <w:trPr>
          <w:trHeight w:hRule="exact" w:val="680"/>
        </w:trPr>
        <w:tc>
          <w:tcPr>
            <w:tcW w:w="26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0E1C51" w14:textId="77777777" w:rsidR="00643B90" w:rsidRPr="00245808" w:rsidRDefault="00643B90" w:rsidP="00A07CF8">
            <w:pPr>
              <w:widowControl/>
              <w:spacing w:before="240" w:line="24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bookmarkStart w:id="0" w:name="_Hlk186749616"/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Items</w:t>
            </w:r>
          </w:p>
        </w:tc>
        <w:tc>
          <w:tcPr>
            <w:tcW w:w="21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61528E" w14:textId="77777777" w:rsidR="00643B90" w:rsidRPr="00245808" w:rsidRDefault="00643B90" w:rsidP="00A07CF8">
            <w:pPr>
              <w:widowControl/>
              <w:spacing w:before="24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CG</w:t>
            </w:r>
          </w:p>
        </w:tc>
        <w:tc>
          <w:tcPr>
            <w:tcW w:w="21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A8C045" w14:textId="77777777" w:rsidR="00643B90" w:rsidRPr="00245808" w:rsidRDefault="00643B90" w:rsidP="00A07CF8">
            <w:pPr>
              <w:widowControl/>
              <w:spacing w:before="240" w:line="24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G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E4D0C2" w14:textId="77777777" w:rsidR="00643B90" w:rsidRPr="00245808" w:rsidRDefault="00643B90" w:rsidP="00A07CF8">
            <w:pPr>
              <w:widowControl/>
              <w:spacing w:before="24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G</w:t>
            </w:r>
          </w:p>
        </w:tc>
      </w:tr>
      <w:tr w:rsidR="00643B90" w:rsidRPr="00245808" w14:paraId="37AD0CA4" w14:textId="77777777" w:rsidTr="00566AAF">
        <w:trPr>
          <w:trHeight w:hRule="exact" w:val="680"/>
        </w:trPr>
        <w:tc>
          <w:tcPr>
            <w:tcW w:w="26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987F0" w14:textId="77777777" w:rsidR="00643B90" w:rsidRPr="00245808" w:rsidRDefault="00643B90" w:rsidP="00566AAF">
            <w:pPr>
              <w:widowControl/>
              <w:spacing w:before="240" w:line="24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Short diameter (µm)</w:t>
            </w:r>
          </w:p>
        </w:tc>
        <w:tc>
          <w:tcPr>
            <w:tcW w:w="2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0C926" w14:textId="77777777" w:rsidR="00643B90" w:rsidRPr="00245808" w:rsidRDefault="00643B90" w:rsidP="00566AAF">
            <w:pPr>
              <w:widowControl/>
              <w:spacing w:before="240" w:line="24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89.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8.91</w:t>
            </w:r>
          </w:p>
        </w:tc>
        <w:tc>
          <w:tcPr>
            <w:tcW w:w="2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6ACF" w14:textId="77777777" w:rsidR="00643B90" w:rsidRPr="00245808" w:rsidRDefault="00643B90" w:rsidP="00566AAF">
            <w:pPr>
              <w:widowControl/>
              <w:spacing w:before="240" w:line="24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83.1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10.80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3CEC" w14:textId="77777777" w:rsidR="00643B90" w:rsidRPr="00245808" w:rsidRDefault="00643B90" w:rsidP="00566AAF">
            <w:pPr>
              <w:widowControl/>
              <w:spacing w:before="240" w:line="24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69.2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15.37</w:t>
            </w:r>
          </w:p>
        </w:tc>
      </w:tr>
      <w:tr w:rsidR="00643B90" w:rsidRPr="00245808" w14:paraId="668E4EF8" w14:textId="77777777" w:rsidTr="00566AAF">
        <w:trPr>
          <w:trHeight w:hRule="exact" w:val="680"/>
        </w:trPr>
        <w:tc>
          <w:tcPr>
            <w:tcW w:w="26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CACBE5" w14:textId="77777777" w:rsidR="00643B90" w:rsidRPr="00245808" w:rsidRDefault="00643B90" w:rsidP="00566AAF">
            <w:pPr>
              <w:widowControl/>
              <w:spacing w:before="240" w:line="24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Long diameter (µm)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CBB46" w14:textId="77777777" w:rsidR="00643B90" w:rsidRPr="00245808" w:rsidRDefault="00643B90" w:rsidP="00566AAF">
            <w:pPr>
              <w:widowControl/>
              <w:spacing w:before="240" w:line="24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32.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9.321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95747" w14:textId="77777777" w:rsidR="00643B90" w:rsidRPr="00245808" w:rsidRDefault="00643B90" w:rsidP="00566AAF">
            <w:pPr>
              <w:widowControl/>
              <w:spacing w:before="240" w:line="24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130.4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11.44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61988" w14:textId="77777777" w:rsidR="00643B90" w:rsidRPr="00245808" w:rsidRDefault="00643B90" w:rsidP="00566AAF">
            <w:pPr>
              <w:widowControl/>
              <w:spacing w:before="240" w:line="24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119.3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11.42</w:t>
            </w:r>
          </w:p>
        </w:tc>
      </w:tr>
      <w:tr w:rsidR="00643B90" w:rsidRPr="00245808" w14:paraId="0D1211EC" w14:textId="77777777" w:rsidTr="00566AAF">
        <w:trPr>
          <w:trHeight w:hRule="exact" w:val="680"/>
        </w:trPr>
        <w:tc>
          <w:tcPr>
            <w:tcW w:w="2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7874C1" w14:textId="77777777" w:rsidR="00643B90" w:rsidRPr="00245808" w:rsidRDefault="00643B90" w:rsidP="00566AAF">
            <w:pPr>
              <w:widowControl/>
              <w:spacing w:before="240" w:line="24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Density (n/mm</w:t>
            </w: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  <w14:ligatures w14:val="standardContextual"/>
              </w:rPr>
              <w:t>2</w:t>
            </w: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240933" w14:textId="77777777" w:rsidR="00643B90" w:rsidRPr="00245808" w:rsidRDefault="00643B90" w:rsidP="00566AAF">
            <w:pPr>
              <w:widowControl/>
              <w:spacing w:before="240" w:line="24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65.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3.47</w:t>
            </w: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81B162" w14:textId="77777777" w:rsidR="00643B90" w:rsidRPr="00245808" w:rsidRDefault="00643B90" w:rsidP="00566AAF">
            <w:pPr>
              <w:widowControl/>
              <w:spacing w:before="240" w:line="24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74.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10.18</w:t>
            </w: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7EDDDC" w14:textId="77777777" w:rsidR="00643B90" w:rsidRPr="00245808" w:rsidRDefault="00643B90" w:rsidP="00566AAF">
            <w:pPr>
              <w:widowControl/>
              <w:spacing w:before="240" w:line="24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214.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.09</w:t>
            </w: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  <w14:ligatures w14:val="standardContextual"/>
              </w:rPr>
              <w:t>a</w:t>
            </w:r>
          </w:p>
        </w:tc>
      </w:tr>
    </w:tbl>
    <w:bookmarkEnd w:id="0"/>
    <w:p w14:paraId="09464BC7" w14:textId="77777777" w:rsidR="00643B90" w:rsidRPr="00245808" w:rsidRDefault="00643B90" w:rsidP="00643B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5808">
        <w:rPr>
          <w:rFonts w:ascii="Times New Roman" w:hAnsi="Times New Roman" w:cs="Times New Roman"/>
          <w:sz w:val="24"/>
          <w:szCs w:val="24"/>
        </w:rPr>
        <w:t xml:space="preserve">Long diameter, short diameter, and density of common carp muscle in treatment groups with different </w:t>
      </w:r>
      <w:r>
        <w:rPr>
          <w:rFonts w:ascii="Times New Roman" w:hAnsi="Times New Roman" w:cs="Times New Roman" w:hint="eastAsia"/>
          <w:sz w:val="24"/>
          <w:szCs w:val="24"/>
        </w:rPr>
        <w:t>water flow</w:t>
      </w:r>
      <w:r w:rsidRPr="00245808">
        <w:rPr>
          <w:rFonts w:ascii="Times New Roman" w:hAnsi="Times New Roman" w:cs="Times New Roman"/>
          <w:sz w:val="24"/>
          <w:szCs w:val="24"/>
        </w:rPr>
        <w:t xml:space="preserve"> intensities (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4580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45808">
        <w:rPr>
          <w:rFonts w:ascii="Times New Roman" w:hAnsi="Times New Roman" w:cs="Times New Roman"/>
          <w:sz w:val="24"/>
          <w:szCs w:val="24"/>
        </w:rPr>
        <w:t>3)</w:t>
      </w:r>
      <w:r w:rsidRPr="00245808">
        <w:rPr>
          <w:rFonts w:ascii="Times New Roman" w:hAnsi="Times New Roman" w:cs="Times New Roman" w:hint="eastAsia"/>
          <w:sz w:val="24"/>
          <w:szCs w:val="24"/>
        </w:rPr>
        <w:t>.</w:t>
      </w:r>
    </w:p>
    <w:p w14:paraId="68D5B7E1" w14:textId="77777777" w:rsidR="00643B90" w:rsidRPr="00245808" w:rsidRDefault="00643B90" w:rsidP="00643B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60033687"/>
      <w:bookmarkStart w:id="2" w:name="_Hlk160033576"/>
      <w:r w:rsidRPr="00245808">
        <w:rPr>
          <w:rFonts w:ascii="Times New Roman" w:hAnsi="Times New Roman" w:cs="Times New Roman"/>
          <w:sz w:val="24"/>
          <w:szCs w:val="24"/>
        </w:rPr>
        <w:t>Values represent means ± SD</w:t>
      </w:r>
      <w:bookmarkEnd w:id="1"/>
      <w:r w:rsidRPr="00245808">
        <w:rPr>
          <w:rFonts w:ascii="Times New Roman" w:hAnsi="Times New Roman" w:cs="Times New Roman"/>
          <w:sz w:val="24"/>
          <w:szCs w:val="24"/>
        </w:rPr>
        <w:t>.</w:t>
      </w:r>
      <w:bookmarkEnd w:id="2"/>
    </w:p>
    <w:p w14:paraId="69FC217B" w14:textId="0A923DC5" w:rsidR="00643B90" w:rsidRDefault="001E218C" w:rsidP="00643B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18C">
        <w:rPr>
          <w:rFonts w:ascii="Times New Roman" w:hAnsi="Times New Roman" w:cs="Times New Roman"/>
          <w:sz w:val="24"/>
          <w:szCs w:val="24"/>
        </w:rPr>
        <w:lastRenderedPageBreak/>
        <w:t>The same letter denotes no significant difference, and different letters indicating significant differences (</w:t>
      </w:r>
      <w:r w:rsidRPr="001E218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E218C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250E6CDA" w14:textId="77777777" w:rsidR="00643B90" w:rsidRPr="00245808" w:rsidRDefault="00643B90" w:rsidP="00643B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252E975" w14:textId="766BE172" w:rsidR="0076757D" w:rsidRDefault="0076757D" w:rsidP="003740BA">
      <w:pPr>
        <w:spacing w:after="0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bidi="ar"/>
        </w:rPr>
      </w:pPr>
      <w:r w:rsidRPr="00245808">
        <w:rPr>
          <w:rFonts w:ascii="Times New Roman" w:hAnsi="Times New Roman" w:cs="Times New Roman"/>
          <w:b/>
          <w:bCs/>
          <w:kern w:val="0"/>
          <w:sz w:val="24"/>
          <w:szCs w:val="24"/>
          <w:lang w:bidi="ar"/>
        </w:rPr>
        <w:t xml:space="preserve">Table </w:t>
      </w:r>
      <w:r w:rsidR="00DE00C7" w:rsidRPr="00245808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bidi="ar"/>
        </w:rPr>
        <w:t>S</w:t>
      </w:r>
      <w:r w:rsidR="00643B90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bidi="ar"/>
        </w:rPr>
        <w:t>3</w:t>
      </w:r>
    </w:p>
    <w:p w14:paraId="59A22D2E" w14:textId="22E7CF70" w:rsidR="00C53A6E" w:rsidRPr="00C53A6E" w:rsidRDefault="00C53A6E" w:rsidP="003740BA">
      <w:pPr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 w:rsidRPr="00245808">
        <w:rPr>
          <w:rFonts w:ascii="Times New Roman" w:hAnsi="Times New Roman" w:cs="Times New Roman"/>
          <w:sz w:val="24"/>
          <w:szCs w:val="24"/>
        </w:rPr>
        <w:t xml:space="preserve">Analysis of </w:t>
      </w:r>
      <w:r w:rsidR="00E91C8B">
        <w:rPr>
          <w:rFonts w:ascii="Times New Roman" w:hAnsi="Times New Roman" w:cs="Times New Roman" w:hint="eastAsia"/>
          <w:sz w:val="24"/>
          <w:szCs w:val="24"/>
        </w:rPr>
        <w:t>WHC</w:t>
      </w:r>
      <w:r w:rsidRPr="00245808">
        <w:rPr>
          <w:rFonts w:ascii="Times New Roman" w:hAnsi="Times New Roman" w:cs="Times New Roman"/>
          <w:sz w:val="24"/>
          <w:szCs w:val="24"/>
        </w:rPr>
        <w:t xml:space="preserve"> in common carp muscle among treatment groups with different </w:t>
      </w:r>
      <w:r>
        <w:rPr>
          <w:rFonts w:ascii="Times New Roman" w:hAnsi="Times New Roman" w:cs="Times New Roman" w:hint="eastAsia"/>
          <w:sz w:val="24"/>
          <w:szCs w:val="24"/>
        </w:rPr>
        <w:t>water flow</w:t>
      </w:r>
      <w:r w:rsidRPr="00245808">
        <w:rPr>
          <w:rFonts w:ascii="Times New Roman" w:hAnsi="Times New Roman" w:cs="Times New Roman"/>
          <w:sz w:val="24"/>
          <w:szCs w:val="24"/>
        </w:rPr>
        <w:t xml:space="preserve"> intensities</w:t>
      </w:r>
      <w:r w:rsidRPr="00245808"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 xml:space="preserve"> (</w:t>
      </w:r>
      <w:r w:rsidRPr="00245808">
        <w:rPr>
          <w:rFonts w:ascii="Times New Roman" w:hAnsi="Times New Roman" w:cs="Times New Roman"/>
          <w:color w:val="000000"/>
          <w:kern w:val="0"/>
          <w:sz w:val="24"/>
          <w:szCs w:val="24"/>
        </w:rPr>
        <w:t>%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Pr="00245808">
        <w:rPr>
          <w:rFonts w:ascii="Times New Roman" w:hAnsi="Times New Roman" w:cs="Times New Roman"/>
          <w:color w:val="000000"/>
          <w:kern w:val="0"/>
          <w:sz w:val="24"/>
          <w:szCs w:val="24"/>
        </w:rPr>
        <w:t>n</w:t>
      </w:r>
      <w:r w:rsidR="00FB1BB4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245808">
        <w:rPr>
          <w:rFonts w:ascii="Times New Roman" w:hAnsi="Times New Roman" w:cs="Times New Roman"/>
          <w:color w:val="000000"/>
          <w:kern w:val="0"/>
          <w:sz w:val="24"/>
          <w:szCs w:val="24"/>
        </w:rPr>
        <w:t>=</w:t>
      </w:r>
      <w:r w:rsidR="00FB1BB4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245808">
        <w:rPr>
          <w:rFonts w:ascii="Times New Roman" w:hAnsi="Times New Roman" w:cs="Times New Roman"/>
          <w:color w:val="000000"/>
          <w:kern w:val="0"/>
          <w:sz w:val="24"/>
          <w:szCs w:val="24"/>
        </w:rPr>
        <w:t>3</w:t>
      </w:r>
      <w:r w:rsidRPr="00245808"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)</w:t>
      </w:r>
      <w:r w:rsidRPr="00245808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ar"/>
        </w:rPr>
        <w:t>.</w:t>
      </w:r>
    </w:p>
    <w:tbl>
      <w:tblPr>
        <w:tblW w:w="8747" w:type="dxa"/>
        <w:jc w:val="center"/>
        <w:tblLayout w:type="fixed"/>
        <w:tblLook w:val="04A0" w:firstRow="1" w:lastRow="0" w:firstColumn="1" w:lastColumn="0" w:noHBand="0" w:noVBand="1"/>
      </w:tblPr>
      <w:tblGrid>
        <w:gridCol w:w="2631"/>
        <w:gridCol w:w="2268"/>
        <w:gridCol w:w="2189"/>
        <w:gridCol w:w="1659"/>
      </w:tblGrid>
      <w:tr w:rsidR="00A45B18" w:rsidRPr="00245808" w14:paraId="4E43242D" w14:textId="77777777" w:rsidTr="00E11BF8">
        <w:trPr>
          <w:trHeight w:hRule="exact" w:val="567"/>
          <w:jc w:val="center"/>
        </w:trPr>
        <w:tc>
          <w:tcPr>
            <w:tcW w:w="2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E8C72E" w14:textId="77777777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Item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2E17F0" w14:textId="77777777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CG</w:t>
            </w:r>
          </w:p>
        </w:tc>
        <w:tc>
          <w:tcPr>
            <w:tcW w:w="21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591F24" w14:textId="6C9ACEDD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I</w:t>
            </w:r>
            <w:r w:rsidR="00E60A7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G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0C7075" w14:textId="1224B18C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S</w:t>
            </w:r>
            <w:r w:rsidR="00E60A7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G</w:t>
            </w:r>
          </w:p>
        </w:tc>
      </w:tr>
      <w:tr w:rsidR="00A45B18" w:rsidRPr="00245808" w14:paraId="3386906C" w14:textId="77777777" w:rsidTr="00E11BF8">
        <w:trPr>
          <w:trHeight w:hRule="exact" w:val="567"/>
          <w:jc w:val="center"/>
        </w:trPr>
        <w:tc>
          <w:tcPr>
            <w:tcW w:w="26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FACDD" w14:textId="77777777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Centrifugal los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75DF2" w14:textId="5C8DFE8C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.84</w:t>
            </w:r>
            <w:r w:rsidR="00DB6F8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 </w:t>
            </w: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±</w:t>
            </w:r>
            <w:r w:rsidR="00DB6F8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 </w:t>
            </w: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0.25</w:t>
            </w:r>
          </w:p>
        </w:tc>
        <w:tc>
          <w:tcPr>
            <w:tcW w:w="21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E795" w14:textId="62828768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.22</w:t>
            </w:r>
            <w:r w:rsidR="00950F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0.58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FFF5D3" w14:textId="3B14FCB6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5.63</w:t>
            </w:r>
            <w:r w:rsidR="00950F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0.77</w:t>
            </w:r>
          </w:p>
        </w:tc>
      </w:tr>
      <w:tr w:rsidR="00A45B18" w:rsidRPr="00245808" w14:paraId="6DF8AFC3" w14:textId="77777777" w:rsidTr="00E11BF8">
        <w:trPr>
          <w:trHeight w:hRule="exact" w:val="567"/>
          <w:jc w:val="center"/>
        </w:trPr>
        <w:tc>
          <w:tcPr>
            <w:tcW w:w="2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5F40DF" w14:textId="77777777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 xml:space="preserve">Drip loss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88958" w14:textId="7F284878" w:rsidR="00A45B18" w:rsidRPr="00245808" w:rsidRDefault="00A45B18" w:rsidP="00E11B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5.74</w:t>
            </w:r>
            <w:r w:rsidR="00DB6F8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±</w:t>
            </w:r>
            <w:r w:rsidR="00DB6F8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1.2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E91B" w14:textId="4F21B300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4.09</w:t>
            </w:r>
            <w:r w:rsidR="00950F7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5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9FA0" w14:textId="66850B75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4.52</w:t>
            </w:r>
            <w:r w:rsidR="00950F7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74</w:t>
            </w:r>
          </w:p>
        </w:tc>
      </w:tr>
      <w:tr w:rsidR="00A45B18" w:rsidRPr="00245808" w14:paraId="294C068A" w14:textId="77777777" w:rsidTr="00E11BF8">
        <w:trPr>
          <w:trHeight w:hRule="exact" w:val="567"/>
          <w:jc w:val="center"/>
        </w:trPr>
        <w:tc>
          <w:tcPr>
            <w:tcW w:w="2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7BC8BE" w14:textId="77777777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Liquid los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1196F" w14:textId="5B740F79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21.77</w:t>
            </w:r>
            <w:r w:rsidR="00DB6F8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±</w:t>
            </w:r>
            <w:r w:rsidR="00DB6F8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1.2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8D44" w14:textId="667A8529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23.18</w:t>
            </w:r>
            <w:r w:rsidR="00950F7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9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50A7" w14:textId="6CE69A43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21.62</w:t>
            </w:r>
            <w:r w:rsidR="00950F7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36</w:t>
            </w:r>
          </w:p>
        </w:tc>
      </w:tr>
      <w:tr w:rsidR="00A45B18" w:rsidRPr="00245808" w14:paraId="03B9A318" w14:textId="77777777" w:rsidTr="00E11BF8">
        <w:trPr>
          <w:trHeight w:hRule="exact" w:val="567"/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396F3" w14:textId="77777777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Storage lo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D8AB" w14:textId="41004A52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3.28</w:t>
            </w:r>
            <w:r w:rsidR="00DB6F8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±</w:t>
            </w:r>
            <w:r w:rsidR="00DB6F8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4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03A6" w14:textId="0225300C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2.90</w:t>
            </w:r>
            <w:r w:rsidR="00950F7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5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9D99" w14:textId="08CB637B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3.40</w:t>
            </w:r>
            <w:r w:rsidR="00950F7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36</w:t>
            </w:r>
          </w:p>
        </w:tc>
      </w:tr>
      <w:tr w:rsidR="00A45B18" w:rsidRPr="00245808" w14:paraId="412FFA77" w14:textId="77777777" w:rsidTr="00E11BF8">
        <w:trPr>
          <w:trHeight w:hRule="exact" w:val="567"/>
          <w:jc w:val="center"/>
        </w:trPr>
        <w:tc>
          <w:tcPr>
            <w:tcW w:w="26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B27F27" w14:textId="08796E4E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Freeze thaw leakag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C4ADD1" w14:textId="21D3C001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3.28</w:t>
            </w:r>
            <w:r w:rsidR="00DB6F8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±</w:t>
            </w:r>
            <w:r w:rsidR="00DB6F8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09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4D230A" w14:textId="03B9EE9A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2.95</w:t>
            </w:r>
            <w:r w:rsidR="00950F7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09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vAlign w:val="center"/>
          </w:tcPr>
          <w:p w14:paraId="2745F0B4" w14:textId="09F0AE91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3.17</w:t>
            </w:r>
            <w:r w:rsidR="00950F7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29</w:t>
            </w:r>
          </w:p>
        </w:tc>
      </w:tr>
      <w:tr w:rsidR="00A45B18" w:rsidRPr="00245808" w14:paraId="0F8BB293" w14:textId="77777777" w:rsidTr="00E11BF8">
        <w:trPr>
          <w:trHeight w:hRule="exact" w:val="567"/>
          <w:jc w:val="center"/>
        </w:trPr>
        <w:tc>
          <w:tcPr>
            <w:tcW w:w="2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A86F3C" w14:textId="77777777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Cooking los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C03FFE" w14:textId="7ABC4286" w:rsidR="00A45B18" w:rsidRPr="00245808" w:rsidRDefault="00A45B18" w:rsidP="00E11BF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79.58</w:t>
            </w:r>
            <w:r w:rsidR="00DB6F8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±</w:t>
            </w:r>
            <w:r w:rsidR="00DB6F8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14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ab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63BC08" w14:textId="6575B0E9" w:rsidR="00A45B18" w:rsidRPr="00245808" w:rsidRDefault="00A45B18" w:rsidP="00E11BF8">
            <w:pPr>
              <w:widowControl/>
              <w:tabs>
                <w:tab w:val="left" w:pos="434"/>
              </w:tabs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76.80</w:t>
            </w:r>
            <w:r w:rsidR="00DB6F8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96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b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3140B2" w14:textId="6FA9620D" w:rsidR="00A45B18" w:rsidRPr="00245808" w:rsidRDefault="00A45B18" w:rsidP="00E11BF8">
            <w:pPr>
              <w:widowControl/>
              <w:tabs>
                <w:tab w:val="left" w:pos="434"/>
              </w:tabs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80.83</w:t>
            </w:r>
            <w:r w:rsidR="00DB6F8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81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a</w:t>
            </w:r>
          </w:p>
        </w:tc>
      </w:tr>
    </w:tbl>
    <w:p w14:paraId="3CC397F7" w14:textId="77777777" w:rsidR="0076757D" w:rsidRPr="00245808" w:rsidRDefault="0076757D" w:rsidP="003740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5808">
        <w:rPr>
          <w:rFonts w:ascii="Times New Roman" w:hAnsi="Times New Roman" w:cs="Times New Roman"/>
          <w:sz w:val="24"/>
          <w:szCs w:val="24"/>
        </w:rPr>
        <w:t>Values represent means ± SD.</w:t>
      </w:r>
    </w:p>
    <w:p w14:paraId="36A9BB31" w14:textId="52D5EA02" w:rsidR="0076757D" w:rsidRPr="00245808" w:rsidRDefault="001E218C" w:rsidP="003740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18C">
        <w:rPr>
          <w:rFonts w:ascii="Times New Roman" w:hAnsi="Times New Roman" w:cs="Times New Roman"/>
          <w:sz w:val="24"/>
          <w:szCs w:val="24"/>
        </w:rPr>
        <w:t>The same letter denotes no significant difference, and different letters indicating significant differences</w:t>
      </w:r>
      <w:r w:rsidR="00F86F18" w:rsidRPr="00245808">
        <w:rPr>
          <w:rFonts w:ascii="Times New Roman" w:hAnsi="Times New Roman" w:cs="Times New Roman"/>
          <w:sz w:val="24"/>
          <w:szCs w:val="24"/>
        </w:rPr>
        <w:t xml:space="preserve"> (</w:t>
      </w:r>
      <w:r w:rsidR="00F86F18" w:rsidRPr="0024580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86F18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F86F18" w:rsidRPr="00245808">
        <w:rPr>
          <w:rFonts w:ascii="Times New Roman" w:hAnsi="Times New Roman" w:cs="Times New Roman"/>
          <w:sz w:val="24"/>
          <w:szCs w:val="24"/>
        </w:rPr>
        <w:t>&lt;</w:t>
      </w:r>
      <w:r w:rsidR="00F86F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86F18" w:rsidRPr="00245808">
        <w:rPr>
          <w:rFonts w:ascii="Times New Roman" w:hAnsi="Times New Roman" w:cs="Times New Roman"/>
          <w:sz w:val="24"/>
          <w:szCs w:val="24"/>
        </w:rPr>
        <w:t>0.05)</w:t>
      </w:r>
    </w:p>
    <w:p w14:paraId="78B044AB" w14:textId="77777777" w:rsidR="00245808" w:rsidRPr="00245808" w:rsidRDefault="00245808" w:rsidP="003740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9E0CEBE" w14:textId="77777777" w:rsidR="00DE00C7" w:rsidRPr="00245808" w:rsidRDefault="00DE00C7" w:rsidP="00DE00C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160033584"/>
    </w:p>
    <w:bookmarkEnd w:id="3"/>
    <w:p w14:paraId="7D467FBF" w14:textId="6C990146" w:rsidR="0076757D" w:rsidRPr="00245808" w:rsidRDefault="0076757D" w:rsidP="003740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5808">
        <w:rPr>
          <w:rFonts w:ascii="Times New Roman" w:hAnsi="Times New Roman" w:cs="Times New Roman"/>
          <w:b/>
          <w:bCs/>
          <w:sz w:val="24"/>
          <w:szCs w:val="24"/>
        </w:rPr>
        <w:t>T</w:t>
      </w:r>
      <w:bookmarkStart w:id="4" w:name="_Hlk160050576"/>
      <w:r w:rsidRPr="0024580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DE00C7" w:rsidRPr="0024580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11BF8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</w:p>
    <w:p w14:paraId="149FBCBF" w14:textId="06318C15" w:rsidR="0076757D" w:rsidRPr="00245808" w:rsidRDefault="0076757D" w:rsidP="003740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5" w:name="OLE_LINK7"/>
      <w:r w:rsidRPr="00245808">
        <w:rPr>
          <w:rFonts w:ascii="Times New Roman" w:hAnsi="Times New Roman" w:cs="Times New Roman"/>
          <w:sz w:val="24"/>
          <w:szCs w:val="24"/>
        </w:rPr>
        <w:t>General nutrients</w:t>
      </w:r>
      <w:bookmarkEnd w:id="5"/>
      <w:r w:rsidRPr="00245808">
        <w:rPr>
          <w:rFonts w:ascii="Times New Roman" w:hAnsi="Times New Roman" w:cs="Times New Roman"/>
          <w:sz w:val="24"/>
          <w:szCs w:val="24"/>
        </w:rPr>
        <w:t xml:space="preserve"> of common carp in treatment groups with different </w:t>
      </w:r>
      <w:r w:rsidR="00566207">
        <w:rPr>
          <w:rFonts w:ascii="Times New Roman" w:hAnsi="Times New Roman" w:cs="Times New Roman" w:hint="eastAsia"/>
          <w:sz w:val="24"/>
          <w:szCs w:val="24"/>
        </w:rPr>
        <w:t>water flow</w:t>
      </w:r>
      <w:r w:rsidR="00566207" w:rsidRPr="00245808">
        <w:rPr>
          <w:rFonts w:ascii="Times New Roman" w:hAnsi="Times New Roman" w:cs="Times New Roman"/>
          <w:sz w:val="24"/>
          <w:szCs w:val="24"/>
        </w:rPr>
        <w:t xml:space="preserve"> intensities</w:t>
      </w:r>
      <w:r w:rsidRPr="00245808">
        <w:rPr>
          <w:rFonts w:ascii="Times New Roman" w:hAnsi="Times New Roman" w:cs="Times New Roman"/>
          <w:sz w:val="24"/>
          <w:szCs w:val="24"/>
        </w:rPr>
        <w:t xml:space="preserve"> (%</w:t>
      </w:r>
      <w:r w:rsidR="00DB6F8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45808">
        <w:rPr>
          <w:rFonts w:ascii="Times New Roman" w:hAnsi="Times New Roman" w:cs="Times New Roman"/>
          <w:sz w:val="24"/>
          <w:szCs w:val="24"/>
        </w:rPr>
        <w:t>n</w:t>
      </w:r>
      <w:r w:rsidR="00FB1B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45808">
        <w:rPr>
          <w:rFonts w:ascii="Times New Roman" w:hAnsi="Times New Roman" w:cs="Times New Roman"/>
          <w:sz w:val="24"/>
          <w:szCs w:val="24"/>
        </w:rPr>
        <w:t>=</w:t>
      </w:r>
      <w:r w:rsidR="00FB1B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45808">
        <w:rPr>
          <w:rFonts w:ascii="Times New Roman" w:hAnsi="Times New Roman" w:cs="Times New Roman"/>
          <w:sz w:val="24"/>
          <w:szCs w:val="24"/>
        </w:rPr>
        <w:t>3)</w:t>
      </w:r>
      <w:r w:rsidR="00BD37CB" w:rsidRPr="00245808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27" w:type="pct"/>
        <w:tblLayout w:type="fixed"/>
        <w:tblLook w:val="04A0" w:firstRow="1" w:lastRow="0" w:firstColumn="1" w:lastColumn="0" w:noHBand="0" w:noVBand="1"/>
      </w:tblPr>
      <w:tblGrid>
        <w:gridCol w:w="2142"/>
        <w:gridCol w:w="2142"/>
        <w:gridCol w:w="2142"/>
        <w:gridCol w:w="2142"/>
      </w:tblGrid>
      <w:tr w:rsidR="0076757D" w:rsidRPr="00245808" w14:paraId="59448A8A" w14:textId="77777777" w:rsidTr="00E60A7E">
        <w:trPr>
          <w:trHeight w:hRule="exact" w:val="567"/>
        </w:trPr>
        <w:tc>
          <w:tcPr>
            <w:tcW w:w="9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18B6B0" w14:textId="77777777" w:rsidR="0076757D" w:rsidRPr="00245808" w:rsidRDefault="0076757D" w:rsidP="00E60A7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Items</w:t>
            </w:r>
          </w:p>
        </w:tc>
        <w:tc>
          <w:tcPr>
            <w:tcW w:w="9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256CD6" w14:textId="77777777" w:rsidR="0076757D" w:rsidRPr="00245808" w:rsidRDefault="0076757D" w:rsidP="00E60A7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CG</w:t>
            </w:r>
          </w:p>
        </w:tc>
        <w:tc>
          <w:tcPr>
            <w:tcW w:w="9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CCFA9F" w14:textId="046E42F7" w:rsidR="0076757D" w:rsidRPr="00245808" w:rsidRDefault="0076757D" w:rsidP="00E60A7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I</w:t>
            </w:r>
            <w:r w:rsidR="00E60A7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G</w:t>
            </w:r>
          </w:p>
        </w:tc>
        <w:tc>
          <w:tcPr>
            <w:tcW w:w="9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B79E67" w14:textId="7C637261" w:rsidR="0076757D" w:rsidRPr="00245808" w:rsidRDefault="0076757D" w:rsidP="00E60A7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S</w:t>
            </w:r>
            <w:r w:rsidR="00E60A7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  <w:t>G</w:t>
            </w:r>
          </w:p>
        </w:tc>
      </w:tr>
      <w:tr w:rsidR="0076757D" w:rsidRPr="00245808" w14:paraId="344ACB33" w14:textId="77777777" w:rsidTr="00E60A7E">
        <w:trPr>
          <w:trHeight w:hRule="exact" w:val="567"/>
        </w:trPr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3C805" w14:textId="77777777" w:rsidR="0076757D" w:rsidRPr="00245808" w:rsidRDefault="0076757D" w:rsidP="00E60A7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Moisture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D4A46" w14:textId="1C402068" w:rsidR="0076757D" w:rsidRPr="00245808" w:rsidRDefault="0076757D" w:rsidP="00E60A7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77.47</w:t>
            </w:r>
            <w:r w:rsidR="00DB6F8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12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a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372CD4" w14:textId="0D5A5895" w:rsidR="0076757D" w:rsidRPr="00245808" w:rsidRDefault="0076757D" w:rsidP="00E60A7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76.84</w:t>
            </w:r>
            <w:r w:rsidR="00DB6F8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19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a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B334" w14:textId="025B5D23" w:rsidR="0076757D" w:rsidRPr="00245808" w:rsidRDefault="0076757D" w:rsidP="00E60A7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75.57</w:t>
            </w:r>
            <w:r w:rsidR="00DB6F8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99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b</w:t>
            </w:r>
          </w:p>
        </w:tc>
      </w:tr>
      <w:tr w:rsidR="0076757D" w:rsidRPr="00245808" w14:paraId="1F1AE134" w14:textId="77777777" w:rsidTr="00E60A7E">
        <w:trPr>
          <w:trHeight w:hRule="exact" w:val="567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62405D" w14:textId="77777777" w:rsidR="0076757D" w:rsidRPr="00245808" w:rsidRDefault="0076757D" w:rsidP="00E60A7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lastRenderedPageBreak/>
              <w:t>Ash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4C0BA6" w14:textId="4BDB8D9C" w:rsidR="0076757D" w:rsidRPr="00245808" w:rsidRDefault="0076757D" w:rsidP="00E60A7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5.24</w:t>
            </w:r>
            <w:r w:rsidR="00DB6F8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09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</w:tcPr>
          <w:p w14:paraId="5867AD4E" w14:textId="349E98E0" w:rsidR="0076757D" w:rsidRPr="00245808" w:rsidRDefault="0076757D" w:rsidP="00E60A7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4.98</w:t>
            </w:r>
            <w:r w:rsidR="00DB6F8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2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668D" w14:textId="2CED6E06" w:rsidR="0076757D" w:rsidRPr="00245808" w:rsidRDefault="0076757D" w:rsidP="00E60A7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4.90</w:t>
            </w:r>
            <w:r w:rsidR="00DB6F8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27</w:t>
            </w:r>
          </w:p>
        </w:tc>
      </w:tr>
      <w:tr w:rsidR="0076757D" w:rsidRPr="00245808" w14:paraId="48680EAA" w14:textId="77777777" w:rsidTr="00E60A7E">
        <w:trPr>
          <w:trHeight w:hRule="exact" w:val="567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3E4149" w14:textId="77777777" w:rsidR="0076757D" w:rsidRPr="00245808" w:rsidRDefault="0076757D" w:rsidP="00E60A7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Crude</w:t>
            </w:r>
            <w:bookmarkStart w:id="6" w:name="OLE_LINK5"/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lipid</w:t>
            </w:r>
            <w:bookmarkEnd w:id="6"/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B6C9B" w14:textId="1CD1881F" w:rsidR="0076757D" w:rsidRPr="00245808" w:rsidRDefault="0076757D" w:rsidP="00E60A7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14.45</w:t>
            </w:r>
            <w:r w:rsidR="00DB6F8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77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vAlign w:val="center"/>
          </w:tcPr>
          <w:p w14:paraId="6E623D0A" w14:textId="4CAB8D41" w:rsidR="0076757D" w:rsidRPr="00245808" w:rsidRDefault="0076757D" w:rsidP="00E60A7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11.83</w:t>
            </w:r>
            <w:r w:rsidR="00DB6F8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39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b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C9474" w14:textId="5BD5094D" w:rsidR="0076757D" w:rsidRPr="00245808" w:rsidRDefault="0076757D" w:rsidP="00E60A7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11.93</w:t>
            </w:r>
            <w:r w:rsidR="00DB6F8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1.37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b</w:t>
            </w:r>
          </w:p>
        </w:tc>
      </w:tr>
      <w:tr w:rsidR="0076757D" w:rsidRPr="00245808" w14:paraId="6B857E09" w14:textId="77777777" w:rsidTr="00E60A7E">
        <w:trPr>
          <w:trHeight w:hRule="exact" w:val="567"/>
        </w:trPr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077882" w14:textId="77777777" w:rsidR="0076757D" w:rsidRPr="00245808" w:rsidRDefault="0076757D" w:rsidP="00E60A7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Crude </w:t>
            </w:r>
            <w:bookmarkStart w:id="7" w:name="OLE_LINK6"/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protein</w:t>
            </w:r>
            <w:bookmarkEnd w:id="7"/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A6EA85" w14:textId="2A75074E" w:rsidR="0076757D" w:rsidRPr="00245808" w:rsidRDefault="0076757D" w:rsidP="00E60A7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18.60</w:t>
            </w:r>
            <w:r w:rsidR="00DB6F8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41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b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7FBB3F" w14:textId="0AD8046C" w:rsidR="0076757D" w:rsidRPr="00245808" w:rsidRDefault="0076757D" w:rsidP="00E60A7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19.63</w:t>
            </w:r>
            <w:r w:rsidR="00DB6F8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72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ab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3F2BF1" w14:textId="3956CF11" w:rsidR="0076757D" w:rsidRPr="00245808" w:rsidRDefault="0076757D" w:rsidP="00E60A7E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</w:pP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20.19</w:t>
            </w:r>
            <w:r w:rsidR="00DB6F8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 xml:space="preserve"> ± 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14:ligatures w14:val="standardContextual"/>
              </w:rPr>
              <w:t>0.40</w:t>
            </w:r>
            <w:r w:rsidRPr="0024580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  <w14:ligatures w14:val="standardContextual"/>
              </w:rPr>
              <w:t>a</w:t>
            </w:r>
          </w:p>
        </w:tc>
      </w:tr>
    </w:tbl>
    <w:bookmarkEnd w:id="4"/>
    <w:p w14:paraId="7B411607" w14:textId="77777777" w:rsidR="0076757D" w:rsidRPr="00245808" w:rsidRDefault="0076757D" w:rsidP="003740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5808">
        <w:rPr>
          <w:rFonts w:ascii="Times New Roman" w:hAnsi="Times New Roman" w:cs="Times New Roman"/>
          <w:sz w:val="24"/>
          <w:szCs w:val="24"/>
        </w:rPr>
        <w:t>Values represent means ± SD.</w:t>
      </w:r>
    </w:p>
    <w:p w14:paraId="0AF70701" w14:textId="361E98B3" w:rsidR="0076757D" w:rsidRPr="00245808" w:rsidRDefault="001E218C" w:rsidP="003740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18C">
        <w:rPr>
          <w:rFonts w:ascii="Times New Roman" w:hAnsi="Times New Roman" w:cs="Times New Roman"/>
          <w:sz w:val="24"/>
          <w:szCs w:val="24"/>
        </w:rPr>
        <w:t>The same letter denotes no significant difference, and different letters indicating significant differences</w:t>
      </w:r>
      <w:r w:rsidR="00F86F18" w:rsidRPr="00245808">
        <w:rPr>
          <w:rFonts w:ascii="Times New Roman" w:hAnsi="Times New Roman" w:cs="Times New Roman"/>
          <w:sz w:val="24"/>
          <w:szCs w:val="24"/>
        </w:rPr>
        <w:t xml:space="preserve"> (</w:t>
      </w:r>
      <w:r w:rsidR="00F86F18" w:rsidRPr="0024580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86F18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F86F18" w:rsidRPr="00245808">
        <w:rPr>
          <w:rFonts w:ascii="Times New Roman" w:hAnsi="Times New Roman" w:cs="Times New Roman"/>
          <w:sz w:val="24"/>
          <w:szCs w:val="24"/>
        </w:rPr>
        <w:t>&lt;</w:t>
      </w:r>
      <w:r w:rsidR="00F86F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86F18" w:rsidRPr="00245808">
        <w:rPr>
          <w:rFonts w:ascii="Times New Roman" w:hAnsi="Times New Roman" w:cs="Times New Roman"/>
          <w:sz w:val="24"/>
          <w:szCs w:val="24"/>
        </w:rPr>
        <w:t>0.05)</w:t>
      </w:r>
    </w:p>
    <w:p w14:paraId="33FAFC0E" w14:textId="77777777" w:rsidR="008D0257" w:rsidRPr="00245808" w:rsidRDefault="008D0257" w:rsidP="0076757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EA4641A" w14:textId="640119E0" w:rsidR="008D0257" w:rsidRPr="00245808" w:rsidRDefault="008D0257" w:rsidP="008D0257">
      <w:pPr>
        <w:spacing w:after="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4580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 w:rsidRPr="00245808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E11BF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</w:t>
      </w:r>
      <w:r w:rsidRPr="00245808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43A10A11" w14:textId="2645C147" w:rsidR="008D0257" w:rsidRPr="00245808" w:rsidRDefault="008D0257" w:rsidP="008D0257">
      <w:pPr>
        <w:spacing w:after="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45808">
        <w:rPr>
          <w:rFonts w:ascii="Times New Roman" w:eastAsia="宋体" w:hAnsi="Times New Roman" w:cs="Times New Roman"/>
          <w:sz w:val="24"/>
          <w:szCs w:val="24"/>
        </w:rPr>
        <w:t xml:space="preserve">Fatty acid content of common carp in treatment groups with different </w:t>
      </w:r>
      <w:r w:rsidR="00566207">
        <w:rPr>
          <w:rFonts w:ascii="Times New Roman" w:hAnsi="Times New Roman" w:cs="Times New Roman" w:hint="eastAsia"/>
          <w:sz w:val="24"/>
          <w:szCs w:val="24"/>
        </w:rPr>
        <w:t>water flow</w:t>
      </w:r>
      <w:r w:rsidR="00566207" w:rsidRPr="00245808">
        <w:rPr>
          <w:rFonts w:ascii="Times New Roman" w:hAnsi="Times New Roman" w:cs="Times New Roman"/>
          <w:sz w:val="24"/>
          <w:szCs w:val="24"/>
        </w:rPr>
        <w:t xml:space="preserve"> intensities</w:t>
      </w:r>
      <w:r w:rsidRPr="00245808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245808">
        <w:rPr>
          <w:rFonts w:ascii="Times New Roman" w:hAnsi="Times New Roman" w:cs="Times New Roman"/>
          <w:kern w:val="0"/>
          <w:sz w:val="24"/>
          <w:szCs w:val="24"/>
        </w:rPr>
        <w:t>%, n = 3, dry matter</w:t>
      </w:r>
      <w:r w:rsidRPr="00245808">
        <w:rPr>
          <w:rFonts w:ascii="Times New Roman" w:eastAsia="宋体" w:hAnsi="Times New Roman" w:cs="Times New Roman"/>
          <w:sz w:val="24"/>
          <w:szCs w:val="24"/>
        </w:rPr>
        <w:t>)</w:t>
      </w:r>
      <w:r w:rsidRPr="00245808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Style w:val="1"/>
        <w:tblW w:w="4985" w:type="pct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2189"/>
        <w:gridCol w:w="2189"/>
        <w:gridCol w:w="1930"/>
      </w:tblGrid>
      <w:tr w:rsidR="008D0257" w:rsidRPr="00245808" w14:paraId="1F204619" w14:textId="77777777" w:rsidTr="00C25F8B">
        <w:trPr>
          <w:trHeight w:hRule="exact" w:val="680"/>
        </w:trPr>
        <w:tc>
          <w:tcPr>
            <w:tcW w:w="12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0C191A" w14:textId="7777777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bCs/>
                <w:kern w:val="0"/>
                <w:sz w:val="24"/>
                <w:szCs w:val="24"/>
              </w:rPr>
            </w:pPr>
            <w:r w:rsidRPr="00245808">
              <w:rPr>
                <w:bCs/>
                <w:kern w:val="0"/>
                <w:sz w:val="24"/>
                <w:szCs w:val="24"/>
                <w:lang w:bidi="ar"/>
              </w:rPr>
              <w:t>Fatty acids</w:t>
            </w:r>
          </w:p>
        </w:tc>
        <w:tc>
          <w:tcPr>
            <w:tcW w:w="12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2BB5A4" w14:textId="7777777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</w:rPr>
            </w:pPr>
            <w:r w:rsidRPr="00245808">
              <w:rPr>
                <w:rFonts w:eastAsia="宋体"/>
                <w:bCs/>
                <w:kern w:val="0"/>
                <w:sz w:val="24"/>
                <w:szCs w:val="24"/>
                <w:lang w:bidi="ar"/>
              </w:rPr>
              <w:t>CG</w:t>
            </w:r>
          </w:p>
        </w:tc>
        <w:tc>
          <w:tcPr>
            <w:tcW w:w="12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E41B16" w14:textId="2DDE25EF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</w:rPr>
            </w:pPr>
            <w:r w:rsidRPr="00245808">
              <w:rPr>
                <w:rFonts w:eastAsia="宋体"/>
                <w:bCs/>
                <w:kern w:val="0"/>
                <w:sz w:val="24"/>
                <w:szCs w:val="24"/>
                <w:lang w:bidi="ar"/>
              </w:rPr>
              <w:t>I</w:t>
            </w:r>
            <w:r w:rsidR="00E60A7E">
              <w:rPr>
                <w:rFonts w:eastAsia="宋体" w:hint="eastAsia"/>
                <w:bCs/>
                <w:kern w:val="0"/>
                <w:sz w:val="24"/>
                <w:szCs w:val="24"/>
                <w:lang w:bidi="ar"/>
              </w:rPr>
              <w:t>G</w:t>
            </w:r>
          </w:p>
        </w:tc>
        <w:tc>
          <w:tcPr>
            <w:tcW w:w="113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EFF1E8" w14:textId="534DCBA1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bCs/>
                <w:kern w:val="0"/>
                <w:sz w:val="24"/>
                <w:szCs w:val="24"/>
                <w:lang w:bidi="ar"/>
              </w:rPr>
              <w:t>S</w:t>
            </w:r>
            <w:r w:rsidR="00E60A7E">
              <w:rPr>
                <w:rFonts w:eastAsia="宋体" w:hint="eastAsia"/>
                <w:bCs/>
                <w:kern w:val="0"/>
                <w:sz w:val="24"/>
                <w:szCs w:val="24"/>
                <w:lang w:bidi="ar"/>
              </w:rPr>
              <w:t>G</w:t>
            </w:r>
          </w:p>
        </w:tc>
      </w:tr>
      <w:tr w:rsidR="008D0257" w:rsidRPr="00245808" w14:paraId="4BAEBB06" w14:textId="77777777" w:rsidTr="00C25F8B">
        <w:trPr>
          <w:trHeight w:hRule="exact" w:val="522"/>
        </w:trPr>
        <w:tc>
          <w:tcPr>
            <w:tcW w:w="1288" w:type="pct"/>
            <w:tcBorders>
              <w:top w:val="single" w:sz="8" w:space="0" w:color="auto"/>
              <w:bottom w:val="nil"/>
            </w:tcBorders>
            <w:vAlign w:val="center"/>
          </w:tcPr>
          <w:p w14:paraId="342DE761" w14:textId="77777777" w:rsidR="008D0257" w:rsidRPr="00245808" w:rsidRDefault="008D0257" w:rsidP="00C25F8B">
            <w:pPr>
              <w:widowControl/>
              <w:spacing w:after="0" w:line="480" w:lineRule="auto"/>
              <w:rPr>
                <w:bCs/>
                <w:kern w:val="0"/>
                <w:sz w:val="24"/>
                <w:szCs w:val="24"/>
                <w:lang w:bidi="ar"/>
              </w:rPr>
            </w:pPr>
            <w:bookmarkStart w:id="8" w:name="_Hlk156852729"/>
            <w:r w:rsidRPr="00245808">
              <w:rPr>
                <w:bCs/>
                <w:kern w:val="0"/>
                <w:sz w:val="24"/>
                <w:szCs w:val="24"/>
                <w:lang w:bidi="ar"/>
              </w:rPr>
              <w:t>C14:0</w:t>
            </w:r>
            <w:bookmarkEnd w:id="8"/>
          </w:p>
        </w:tc>
        <w:tc>
          <w:tcPr>
            <w:tcW w:w="1288" w:type="pct"/>
            <w:tcBorders>
              <w:top w:val="single" w:sz="8" w:space="0" w:color="auto"/>
              <w:bottom w:val="nil"/>
            </w:tcBorders>
            <w:vAlign w:val="center"/>
          </w:tcPr>
          <w:p w14:paraId="601233DA" w14:textId="05324445" w:rsidR="008D0257" w:rsidRPr="00245808" w:rsidRDefault="008D0257" w:rsidP="00C25F8B">
            <w:pPr>
              <w:widowControl/>
              <w:spacing w:after="0" w:line="480" w:lineRule="auto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99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3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8" w:type="pct"/>
            <w:tcBorders>
              <w:top w:val="single" w:sz="8" w:space="0" w:color="auto"/>
              <w:bottom w:val="nil"/>
            </w:tcBorders>
            <w:vAlign w:val="center"/>
          </w:tcPr>
          <w:p w14:paraId="355C1434" w14:textId="48BF022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.01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3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6" w:type="pct"/>
            <w:tcBorders>
              <w:top w:val="single" w:sz="8" w:space="0" w:color="auto"/>
              <w:bottom w:val="nil"/>
            </w:tcBorders>
            <w:vAlign w:val="center"/>
          </w:tcPr>
          <w:p w14:paraId="287FD8D9" w14:textId="592649D8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92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0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8D0257" w:rsidRPr="00245808" w14:paraId="0D6091C4" w14:textId="77777777" w:rsidTr="00C25F8B">
        <w:trPr>
          <w:trHeight w:hRule="exact" w:val="522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0949A5E2" w14:textId="77777777" w:rsidR="008D0257" w:rsidRPr="00245808" w:rsidRDefault="008D0257" w:rsidP="00C25F8B">
            <w:pPr>
              <w:widowControl/>
              <w:spacing w:after="0" w:line="480" w:lineRule="auto"/>
              <w:rPr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bCs/>
                <w:kern w:val="0"/>
                <w:sz w:val="24"/>
                <w:szCs w:val="24"/>
                <w:lang w:bidi="ar"/>
              </w:rPr>
              <w:t>C15:0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696D7444" w14:textId="6C290197" w:rsidR="008D0257" w:rsidRPr="00245808" w:rsidRDefault="008D0257" w:rsidP="00C25F8B">
            <w:pPr>
              <w:widowControl/>
              <w:spacing w:after="0" w:line="480" w:lineRule="auto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15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27123224" w14:textId="3128DEF5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15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001A55F7" w14:textId="3C57677D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15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D0257" w:rsidRPr="00245808" w14:paraId="3A35FD79" w14:textId="77777777" w:rsidTr="00C25F8B">
        <w:trPr>
          <w:trHeight w:hRule="exact" w:val="522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4CC4C60C" w14:textId="77777777" w:rsidR="008D0257" w:rsidRPr="00245808" w:rsidRDefault="008D0257" w:rsidP="00C25F8B">
            <w:pPr>
              <w:widowControl/>
              <w:spacing w:after="0" w:line="480" w:lineRule="auto"/>
              <w:rPr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bCs/>
                <w:kern w:val="0"/>
                <w:sz w:val="24"/>
                <w:szCs w:val="24"/>
                <w:lang w:bidi="ar"/>
              </w:rPr>
              <w:t>C16:0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33EEAB42" w14:textId="6697A613" w:rsidR="008D0257" w:rsidRPr="00245808" w:rsidRDefault="008D0257" w:rsidP="00C25F8B">
            <w:pPr>
              <w:widowControl/>
              <w:spacing w:after="0" w:line="480" w:lineRule="auto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22.26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662CDA6A" w14:textId="24802FB3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20.71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61C413BC" w14:textId="35865B34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21.28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48</w:t>
            </w:r>
          </w:p>
        </w:tc>
      </w:tr>
      <w:tr w:rsidR="008D0257" w:rsidRPr="00245808" w14:paraId="134D2C04" w14:textId="77777777" w:rsidTr="00C25F8B">
        <w:trPr>
          <w:trHeight w:hRule="exact" w:val="522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4449CD32" w14:textId="7777777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bCs/>
                <w:kern w:val="0"/>
                <w:sz w:val="24"/>
                <w:szCs w:val="24"/>
                <w:lang w:bidi="ar"/>
              </w:rPr>
              <w:t>C16:1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5E51C084" w14:textId="1F7055D0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2.94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19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0153817E" w14:textId="09FFE3C9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3.75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12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7B9B63B6" w14:textId="775D132B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3.41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42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</w:tr>
      <w:tr w:rsidR="008D0257" w:rsidRPr="00245808" w14:paraId="1D1D215C" w14:textId="77777777" w:rsidTr="00C25F8B">
        <w:trPr>
          <w:trHeight w:hRule="exact" w:val="522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129E4DE1" w14:textId="7777777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bCs/>
                <w:kern w:val="0"/>
                <w:sz w:val="24"/>
                <w:szCs w:val="24"/>
                <w:lang w:bidi="ar"/>
              </w:rPr>
            </w:pPr>
            <w:bookmarkStart w:id="9" w:name="_Hlk156852739"/>
            <w:r w:rsidRPr="00245808">
              <w:rPr>
                <w:bCs/>
                <w:kern w:val="0"/>
                <w:sz w:val="24"/>
                <w:szCs w:val="24"/>
                <w:lang w:bidi="ar"/>
              </w:rPr>
              <w:t>C18:0</w:t>
            </w:r>
            <w:bookmarkEnd w:id="9"/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5E1E5B99" w14:textId="6C35156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7.19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77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4DACD286" w14:textId="7B8F3332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5.43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8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7A1545A1" w14:textId="450EDC34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6.37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35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</w:tr>
      <w:tr w:rsidR="008D0257" w:rsidRPr="00245808" w14:paraId="5A729BD8" w14:textId="77777777" w:rsidTr="00C25F8B">
        <w:trPr>
          <w:trHeight w:hRule="exact" w:val="522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0195813F" w14:textId="7777777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bCs/>
                <w:kern w:val="0"/>
                <w:sz w:val="24"/>
                <w:szCs w:val="24"/>
                <w:lang w:bidi="ar"/>
              </w:rPr>
              <w:t>C18:1n9c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5F8BF18D" w14:textId="574DC526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40.28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.80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16BE99C0" w14:textId="22B71B1B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43.46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291D0C6E" w14:textId="07563D5A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42.31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 w:rsidR="008D0257" w:rsidRPr="00245808" w14:paraId="5D6B6812" w14:textId="77777777" w:rsidTr="00C25F8B">
        <w:trPr>
          <w:trHeight w:hRule="exact" w:val="522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79D19D09" w14:textId="7777777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bCs/>
                <w:kern w:val="0"/>
                <w:sz w:val="24"/>
                <w:szCs w:val="24"/>
                <w:lang w:bidi="ar"/>
              </w:rPr>
              <w:t>C18:2n6c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79824DDD" w14:textId="48199749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6.55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16F21132" w14:textId="23873505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7.68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5F8A7305" w14:textId="32A3B868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6.17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.45</w:t>
            </w:r>
          </w:p>
        </w:tc>
      </w:tr>
      <w:tr w:rsidR="008D0257" w:rsidRPr="00245808" w14:paraId="0E7BBDEA" w14:textId="77777777" w:rsidTr="00C25F8B">
        <w:trPr>
          <w:trHeight w:hRule="exact" w:val="522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7C8471E5" w14:textId="7777777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bCs/>
                <w:kern w:val="0"/>
                <w:sz w:val="24"/>
                <w:szCs w:val="24"/>
                <w:lang w:bidi="ar"/>
              </w:rPr>
              <w:t>C18:3n6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00126BF6" w14:textId="162592A3" w:rsidR="008D0257" w:rsidRPr="00245808" w:rsidRDefault="008D0257" w:rsidP="00C25F8B">
            <w:pPr>
              <w:widowControl/>
              <w:tabs>
                <w:tab w:val="center" w:pos="1222"/>
              </w:tabs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57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17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5DC462F4" w14:textId="079C8643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34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1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52151963" w14:textId="566C95CB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30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1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8D0257" w:rsidRPr="00245808" w14:paraId="37BC6466" w14:textId="77777777" w:rsidTr="00C25F8B">
        <w:trPr>
          <w:trHeight w:hRule="exact" w:val="522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3C317068" w14:textId="7777777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bCs/>
                <w:kern w:val="0"/>
                <w:sz w:val="24"/>
                <w:szCs w:val="24"/>
                <w:lang w:bidi="ar"/>
              </w:rPr>
              <w:t>C18:3n3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4FB21AAD" w14:textId="1863A2C2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98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7EB630F7" w14:textId="4292213B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.13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2E8176EE" w14:textId="707163EF" w:rsidR="008D0257" w:rsidRPr="00245808" w:rsidRDefault="008D0257" w:rsidP="00C25F8B">
            <w:pPr>
              <w:widowControl/>
              <w:tabs>
                <w:tab w:val="center" w:pos="1154"/>
              </w:tabs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.01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8D0257" w:rsidRPr="00245808" w14:paraId="1778D3AC" w14:textId="77777777" w:rsidTr="00C25F8B">
        <w:trPr>
          <w:trHeight w:hRule="exact" w:val="522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51647206" w14:textId="7777777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bCs/>
                <w:kern w:val="0"/>
                <w:sz w:val="24"/>
                <w:szCs w:val="24"/>
                <w:lang w:bidi="ar"/>
              </w:rPr>
              <w:t>C20:1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15772946" w14:textId="171004BE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.29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7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177714C9" w14:textId="7F74C80F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.67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10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4E6518E4" w14:textId="32BF41BC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.88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9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8D0257" w:rsidRPr="00245808" w14:paraId="3C8C6F97" w14:textId="77777777" w:rsidTr="00C25F8B">
        <w:trPr>
          <w:trHeight w:hRule="exact" w:val="522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115D3618" w14:textId="7777777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bCs/>
                <w:kern w:val="0"/>
                <w:sz w:val="24"/>
                <w:szCs w:val="24"/>
                <w:lang w:bidi="ar"/>
              </w:rPr>
              <w:t>C20:2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3FF0EA92" w14:textId="159A9A3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43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1863B131" w14:textId="0EC58378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42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43916996" w14:textId="2E6F4A61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49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8D0257" w:rsidRPr="00245808" w14:paraId="4BA124C0" w14:textId="77777777" w:rsidTr="00C25F8B">
        <w:trPr>
          <w:trHeight w:hRule="exact" w:val="522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72A1D45C" w14:textId="7777777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bCs/>
                <w:kern w:val="0"/>
                <w:sz w:val="24"/>
                <w:szCs w:val="24"/>
                <w:lang w:bidi="ar"/>
              </w:rPr>
              <w:t>C20:3n6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455CCBD3" w14:textId="5928286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.31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140447FB" w14:textId="27538ADB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83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034A11FF" w14:textId="411C46F1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.14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8D0257" w:rsidRPr="00245808" w14:paraId="30708EB0" w14:textId="77777777" w:rsidTr="00C25F8B">
        <w:trPr>
          <w:trHeight w:hRule="exact" w:val="522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000BADAD" w14:textId="7777777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bCs/>
                <w:kern w:val="0"/>
                <w:sz w:val="24"/>
                <w:szCs w:val="24"/>
                <w:lang w:bidi="ar"/>
              </w:rPr>
              <w:t>C22:1n9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5B127ABF" w14:textId="76B8DE4B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2.02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6EFBD45E" w14:textId="60EF858F" w:rsidR="008D0257" w:rsidRPr="00245808" w:rsidRDefault="008D0257" w:rsidP="00C25F8B">
            <w:pPr>
              <w:widowControl/>
              <w:tabs>
                <w:tab w:val="center" w:pos="1154"/>
              </w:tabs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.19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4E0EFF9A" w14:textId="39946D1E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.62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8D0257" w:rsidRPr="00245808" w14:paraId="665449B4" w14:textId="77777777" w:rsidTr="00C25F8B">
        <w:trPr>
          <w:trHeight w:hRule="exact" w:val="522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691EC44F" w14:textId="7777777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bCs/>
                <w:kern w:val="0"/>
                <w:sz w:val="24"/>
                <w:szCs w:val="24"/>
                <w:lang w:bidi="ar"/>
              </w:rPr>
              <w:t>C20:5n3</w:t>
            </w:r>
            <w:r w:rsidRPr="00245808">
              <w:rPr>
                <w:rFonts w:eastAsiaTheme="minorEastAsia" w:hint="eastAsia"/>
                <w:bCs/>
                <w:kern w:val="0"/>
                <w:sz w:val="24"/>
                <w:szCs w:val="24"/>
                <w:lang w:bidi="ar"/>
              </w:rPr>
              <w:t xml:space="preserve"> </w:t>
            </w:r>
            <w:r w:rsidRPr="00245808">
              <w:rPr>
                <w:rFonts w:eastAsia="宋体"/>
                <w:bCs/>
                <w:kern w:val="0"/>
                <w:sz w:val="24"/>
                <w:szCs w:val="24"/>
                <w:lang w:bidi="ar"/>
              </w:rPr>
              <w:t>(EPA)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5C5E0AC0" w14:textId="1CF3BA9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29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1ECF51DA" w14:textId="288EAB9C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22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1283D377" w14:textId="18AD2DD3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27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8D0257" w:rsidRPr="00245808" w14:paraId="70FA9BF9" w14:textId="77777777" w:rsidTr="00C25F8B">
        <w:trPr>
          <w:trHeight w:hRule="exact" w:val="522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4A9C778D" w14:textId="7777777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bCs/>
                <w:kern w:val="0"/>
                <w:sz w:val="24"/>
                <w:szCs w:val="24"/>
                <w:lang w:bidi="ar"/>
              </w:rPr>
              <w:lastRenderedPageBreak/>
              <w:t>C24:1n9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6FA32B0B" w14:textId="5F06DA70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33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61B7487E" w14:textId="2F99CA4E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23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4F650195" w14:textId="37D6E676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27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8D0257" w:rsidRPr="00245808" w14:paraId="15E66091" w14:textId="77777777" w:rsidTr="00C25F8B">
        <w:trPr>
          <w:trHeight w:hRule="exact" w:val="522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593EA068" w14:textId="7777777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bCs/>
                <w:kern w:val="0"/>
                <w:sz w:val="24"/>
                <w:szCs w:val="24"/>
                <w:lang w:bidi="ar"/>
              </w:rPr>
              <w:t>C22:6n3</w:t>
            </w:r>
            <w:r w:rsidRPr="00245808">
              <w:rPr>
                <w:rFonts w:eastAsiaTheme="minorEastAsia" w:hint="eastAsia"/>
                <w:bCs/>
                <w:kern w:val="0"/>
                <w:sz w:val="24"/>
                <w:szCs w:val="24"/>
                <w:lang w:bidi="ar"/>
              </w:rPr>
              <w:t xml:space="preserve"> </w:t>
            </w:r>
            <w:r w:rsidRPr="00245808">
              <w:rPr>
                <w:bCs/>
                <w:kern w:val="0"/>
                <w:sz w:val="24"/>
                <w:szCs w:val="24"/>
                <w:lang w:bidi="ar"/>
              </w:rPr>
              <w:t>(DHA)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529CA6D9" w14:textId="13577933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2.32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38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5EB9B057" w14:textId="0574E3A5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.24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2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14AEEDD2" w14:textId="78E17BCA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2.04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14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8D0257" w:rsidRPr="00245808" w14:paraId="2B77649F" w14:textId="77777777" w:rsidTr="00C25F8B">
        <w:trPr>
          <w:trHeight w:hRule="exact" w:val="522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421354E5" w14:textId="7777777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bCs/>
                <w:kern w:val="0"/>
                <w:sz w:val="24"/>
                <w:szCs w:val="24"/>
                <w:lang w:bidi="ar"/>
              </w:rPr>
              <w:t>∑SFA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7AACB432" w14:textId="0893970A" w:rsidR="008D0257" w:rsidRPr="00245808" w:rsidRDefault="008D0257" w:rsidP="00C25F8B">
            <w:pPr>
              <w:widowControl/>
              <w:tabs>
                <w:tab w:val="center" w:pos="1222"/>
              </w:tabs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30.62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.62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4E89EEA7" w14:textId="68727F76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27.45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52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1C956CB0" w14:textId="48854B83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28.83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84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</w:tr>
      <w:tr w:rsidR="008D0257" w:rsidRPr="00245808" w14:paraId="263A48D0" w14:textId="77777777" w:rsidTr="00C25F8B">
        <w:trPr>
          <w:trHeight w:hRule="exact" w:val="522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1E5BE295" w14:textId="7777777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bCs/>
                <w:kern w:val="0"/>
                <w:sz w:val="24"/>
                <w:szCs w:val="24"/>
                <w:lang w:bidi="ar"/>
              </w:rPr>
              <w:t>∑MUFA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46103828" w14:textId="15A8E5D8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46.58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.08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7747420D" w14:textId="3997C604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50.58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36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03BDDFAB" w14:textId="2324BCE1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50.00</w:t>
            </w:r>
            <w:r w:rsidR="003D3262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2.11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8D0257" w:rsidRPr="00245808" w14:paraId="447465DD" w14:textId="77777777" w:rsidTr="00C25F8B">
        <w:trPr>
          <w:trHeight w:hRule="exact" w:val="522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2508150D" w14:textId="7777777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bCs/>
                <w:kern w:val="0"/>
                <w:sz w:val="24"/>
                <w:szCs w:val="24"/>
                <w:lang w:bidi="ar"/>
              </w:rPr>
            </w:pPr>
            <w:bookmarkStart w:id="10" w:name="_Hlk156899730"/>
            <w:r w:rsidRPr="00245808">
              <w:rPr>
                <w:bCs/>
                <w:kern w:val="0"/>
                <w:sz w:val="24"/>
                <w:szCs w:val="24"/>
                <w:lang w:bidi="ar"/>
              </w:rPr>
              <w:t>∑PUFA</w:t>
            </w:r>
            <w:bookmarkEnd w:id="10"/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421C641F" w14:textId="01DCFE33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22.47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5639CF47" w14:textId="166D9F55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21.98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02D1C4B8" w14:textId="693B6FE3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21.50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.86</w:t>
            </w:r>
          </w:p>
        </w:tc>
      </w:tr>
      <w:tr w:rsidR="008D0257" w:rsidRPr="00245808" w14:paraId="7C383FB5" w14:textId="77777777" w:rsidTr="00C25F8B">
        <w:trPr>
          <w:trHeight w:hRule="exact" w:val="522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4074B0C5" w14:textId="7777777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bCs/>
                <w:kern w:val="0"/>
                <w:sz w:val="24"/>
                <w:szCs w:val="24"/>
                <w:lang w:bidi="ar"/>
              </w:rPr>
              <w:t>EPA+DHA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57AE4C1C" w14:textId="44FA891E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2.62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43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54AAA024" w14:textId="5794ED88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.46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2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30CE7A58" w14:textId="730D75CD" w:rsidR="008D0257" w:rsidRPr="00245808" w:rsidRDefault="008D0257" w:rsidP="00C25F8B">
            <w:pPr>
              <w:widowControl/>
              <w:tabs>
                <w:tab w:val="center" w:pos="1154"/>
              </w:tabs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2.31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16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8D0257" w:rsidRPr="00245808" w14:paraId="2C2D05AC" w14:textId="77777777" w:rsidTr="00C25F8B">
        <w:trPr>
          <w:trHeight w:hRule="exact" w:val="522"/>
        </w:trPr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14F0F65F" w14:textId="7777777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bCs/>
                <w:kern w:val="0"/>
                <w:sz w:val="24"/>
                <w:szCs w:val="24"/>
                <w:lang w:bidi="ar"/>
              </w:rPr>
              <w:t>ω-3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7B285879" w14:textId="045C356D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3.60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37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55D7227A" w14:textId="50B492D6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2.60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02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39527A5D" w14:textId="446ADE52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3.33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24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8D0257" w:rsidRPr="00245808" w14:paraId="6D1D74B1" w14:textId="77777777" w:rsidTr="00C25F8B">
        <w:trPr>
          <w:trHeight w:hRule="exact" w:val="522"/>
        </w:trPr>
        <w:tc>
          <w:tcPr>
            <w:tcW w:w="1288" w:type="pct"/>
            <w:tcBorders>
              <w:top w:val="nil"/>
              <w:bottom w:val="single" w:sz="8" w:space="0" w:color="auto"/>
            </w:tcBorders>
            <w:vAlign w:val="center"/>
          </w:tcPr>
          <w:p w14:paraId="563F60B0" w14:textId="77777777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bCs/>
                <w:kern w:val="0"/>
                <w:sz w:val="24"/>
                <w:szCs w:val="24"/>
                <w:lang w:bidi="ar"/>
              </w:rPr>
              <w:t>ω-6</w:t>
            </w:r>
          </w:p>
        </w:tc>
        <w:tc>
          <w:tcPr>
            <w:tcW w:w="1288" w:type="pct"/>
            <w:tcBorders>
              <w:top w:val="nil"/>
              <w:bottom w:val="single" w:sz="8" w:space="0" w:color="auto"/>
            </w:tcBorders>
          </w:tcPr>
          <w:p w14:paraId="586D2B89" w14:textId="70607EF9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8.45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288" w:type="pct"/>
            <w:tcBorders>
              <w:top w:val="nil"/>
              <w:bottom w:val="single" w:sz="8" w:space="0" w:color="auto"/>
            </w:tcBorders>
          </w:tcPr>
          <w:p w14:paraId="6F2BFA50" w14:textId="6E8389A9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8.94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136" w:type="pct"/>
            <w:tcBorders>
              <w:top w:val="nil"/>
              <w:bottom w:val="single" w:sz="8" w:space="0" w:color="auto"/>
            </w:tcBorders>
          </w:tcPr>
          <w:p w14:paraId="052EBD36" w14:textId="3DBCBAB6" w:rsidR="008D0257" w:rsidRPr="00245808" w:rsidRDefault="008D0257" w:rsidP="00C25F8B">
            <w:pPr>
              <w:widowControl/>
              <w:spacing w:after="0" w:line="480" w:lineRule="auto"/>
              <w:jc w:val="left"/>
              <w:rPr>
                <w:rFonts w:eastAsia="宋体"/>
                <w:bCs/>
                <w:kern w:val="0"/>
                <w:sz w:val="24"/>
                <w:szCs w:val="24"/>
                <w:lang w:bidi="ar"/>
              </w:rPr>
            </w:pP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7.67</w:t>
            </w:r>
            <w:r w:rsidR="00DB6F89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 ± </w:t>
            </w:r>
            <w:r w:rsidRPr="00245808">
              <w:rPr>
                <w:rFonts w:eastAsia="宋体"/>
                <w:color w:val="000000"/>
                <w:kern w:val="0"/>
                <w:sz w:val="24"/>
                <w:szCs w:val="24"/>
              </w:rPr>
              <w:t>1.61</w:t>
            </w:r>
          </w:p>
        </w:tc>
      </w:tr>
    </w:tbl>
    <w:p w14:paraId="1E128D5C" w14:textId="17959B1F" w:rsidR="008D0257" w:rsidRPr="00245808" w:rsidRDefault="001E218C" w:rsidP="008D0257">
      <w:pPr>
        <w:spacing w:after="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E218C">
        <w:rPr>
          <w:rFonts w:ascii="Times New Roman" w:hAnsi="Times New Roman" w:cs="Times New Roman"/>
          <w:sz w:val="24"/>
          <w:szCs w:val="24"/>
        </w:rPr>
        <w:t xml:space="preserve">The same letter denotes no significant difference, and different letters indicating significant differences </w:t>
      </w:r>
      <w:r w:rsidR="00201B30" w:rsidRPr="00245808">
        <w:rPr>
          <w:rFonts w:ascii="Times New Roman" w:hAnsi="Times New Roman" w:cs="Times New Roman"/>
          <w:sz w:val="24"/>
          <w:szCs w:val="24"/>
        </w:rPr>
        <w:t>(</w:t>
      </w:r>
      <w:r w:rsidR="00201B30" w:rsidRPr="0024580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01B30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201B30" w:rsidRPr="00245808">
        <w:rPr>
          <w:rFonts w:ascii="Times New Roman" w:hAnsi="Times New Roman" w:cs="Times New Roman"/>
          <w:sz w:val="24"/>
          <w:szCs w:val="24"/>
        </w:rPr>
        <w:t>&lt;</w:t>
      </w:r>
      <w:r w:rsidR="00201B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01B30" w:rsidRPr="00245808">
        <w:rPr>
          <w:rFonts w:ascii="Times New Roman" w:hAnsi="Times New Roman" w:cs="Times New Roman"/>
          <w:sz w:val="24"/>
          <w:szCs w:val="24"/>
        </w:rPr>
        <w:t>0.05)</w:t>
      </w:r>
    </w:p>
    <w:p w14:paraId="75B5D7FF" w14:textId="77777777" w:rsidR="008D0257" w:rsidRPr="00245808" w:rsidRDefault="008D0257" w:rsidP="0076757D">
      <w:pPr>
        <w:jc w:val="left"/>
        <w:rPr>
          <w:rFonts w:ascii="Times New Roman" w:hAnsi="Times New Roman" w:cs="Times New Roman"/>
          <w:sz w:val="24"/>
          <w:szCs w:val="24"/>
        </w:rPr>
        <w:sectPr w:rsidR="008D0257" w:rsidRPr="0024580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000445" w14:textId="5D5E8A89" w:rsidR="003740BA" w:rsidRPr="00245808" w:rsidRDefault="003740BA" w:rsidP="003740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580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E00C7" w:rsidRPr="0024580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11BF8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</w:p>
    <w:p w14:paraId="50B08EE0" w14:textId="78056F7D" w:rsidR="003740BA" w:rsidRPr="00245808" w:rsidRDefault="003740BA" w:rsidP="003740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5808">
        <w:rPr>
          <w:rFonts w:ascii="Times New Roman" w:hAnsi="Times New Roman" w:cs="Times New Roman"/>
          <w:sz w:val="24"/>
          <w:szCs w:val="24"/>
        </w:rPr>
        <w:t>Qualitative results of GC-IMS in common carp muscle from treatment groups with different exercise intensities</w:t>
      </w:r>
      <w:r w:rsidR="00DE00C7" w:rsidRPr="00245808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6481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552"/>
        <w:gridCol w:w="1134"/>
        <w:gridCol w:w="1134"/>
        <w:gridCol w:w="850"/>
        <w:gridCol w:w="978"/>
        <w:gridCol w:w="1149"/>
        <w:gridCol w:w="1119"/>
        <w:gridCol w:w="1763"/>
        <w:gridCol w:w="1923"/>
        <w:gridCol w:w="1843"/>
        <w:gridCol w:w="1185"/>
      </w:tblGrid>
      <w:tr w:rsidR="003740BA" w:rsidRPr="00C53A6E" w14:paraId="28E13DC3" w14:textId="77777777" w:rsidTr="00C53A6E">
        <w:trPr>
          <w:trHeight w:val="20"/>
          <w:jc w:val="center"/>
        </w:trPr>
        <w:tc>
          <w:tcPr>
            <w:tcW w:w="8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0660FF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ount</w:t>
            </w:r>
          </w:p>
        </w:tc>
        <w:tc>
          <w:tcPr>
            <w:tcW w:w="255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67FB32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ompound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C099884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AS#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72CF19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Formula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23E295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MW</w:t>
            </w:r>
          </w:p>
        </w:tc>
        <w:tc>
          <w:tcPr>
            <w:tcW w:w="97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5C5D55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RI</w:t>
            </w:r>
          </w:p>
        </w:tc>
        <w:tc>
          <w:tcPr>
            <w:tcW w:w="11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1971EE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Rt [sec]</w:t>
            </w:r>
          </w:p>
        </w:tc>
        <w:tc>
          <w:tcPr>
            <w:tcW w:w="111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D8AA1F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Dt [</w:t>
            </w:r>
            <w:proofErr w:type="spellStart"/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RIPrel</w:t>
            </w:r>
            <w:proofErr w:type="spellEnd"/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.]</w:t>
            </w:r>
          </w:p>
        </w:tc>
        <w:tc>
          <w:tcPr>
            <w:tcW w:w="552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A749D8E" w14:textId="77777777" w:rsidR="003740BA" w:rsidRPr="00C53A6E" w:rsidRDefault="003740BA" w:rsidP="00C25F8B">
            <w:pPr>
              <w:jc w:val="center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Peak intensity</w:t>
            </w:r>
          </w:p>
        </w:tc>
        <w:tc>
          <w:tcPr>
            <w:tcW w:w="11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6CD3118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omment</w:t>
            </w:r>
          </w:p>
        </w:tc>
      </w:tr>
      <w:tr w:rsidR="003740BA" w:rsidRPr="00C53A6E" w14:paraId="3FBD2B18" w14:textId="77777777" w:rsidTr="00C53A6E">
        <w:trPr>
          <w:trHeight w:val="20"/>
          <w:jc w:val="center"/>
        </w:trPr>
        <w:tc>
          <w:tcPr>
            <w:tcW w:w="851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40B25B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2552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AB319C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3F0AC8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3178A9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92C8AA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978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CCF6982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114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C0F4EF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111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255DA3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1763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42A11A17" w14:textId="77777777" w:rsidR="003740BA" w:rsidRPr="00C53A6E" w:rsidRDefault="003740BA" w:rsidP="00C25F8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CG</w:t>
            </w:r>
          </w:p>
        </w:tc>
        <w:tc>
          <w:tcPr>
            <w:tcW w:w="1923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3972C158" w14:textId="422CEAF4" w:rsidR="003740BA" w:rsidRPr="00C53A6E" w:rsidRDefault="003740BA" w:rsidP="00C25F8B">
            <w:pPr>
              <w:jc w:val="center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I</w:t>
            </w:r>
            <w:r w:rsidR="00E60A7E" w:rsidRPr="00C53A6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  <w14:ligatures w14:val="standardContextual"/>
              </w:rPr>
              <w:t>G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2701069" w14:textId="04EBA6D6" w:rsidR="003740BA" w:rsidRPr="00C53A6E" w:rsidRDefault="003740BA" w:rsidP="00C25F8B">
            <w:pPr>
              <w:jc w:val="center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S</w:t>
            </w:r>
            <w:r w:rsidR="00E60A7E" w:rsidRPr="00C53A6E">
              <w:rPr>
                <w:rFonts w:ascii="Times New Roman" w:eastAsia="思源宋体 CN" w:hAnsi="Times New Roman" w:cs="Times New Roman" w:hint="eastAsia"/>
                <w:sz w:val="22"/>
                <w14:ligatures w14:val="standardContextual"/>
              </w:rPr>
              <w:t>G</w:t>
            </w:r>
          </w:p>
        </w:tc>
        <w:tc>
          <w:tcPr>
            <w:tcW w:w="118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0322B8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</w:tr>
      <w:tr w:rsidR="003740BA" w:rsidRPr="00C53A6E" w14:paraId="522F7767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B2005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2552" w:type="dxa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833A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Nonanal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2BE0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124196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1C28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9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8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08BA8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42.2</w:t>
            </w:r>
          </w:p>
        </w:tc>
        <w:tc>
          <w:tcPr>
            <w:tcW w:w="978" w:type="dxa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AAB5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099.1</w:t>
            </w:r>
          </w:p>
        </w:tc>
        <w:tc>
          <w:tcPr>
            <w:tcW w:w="1149" w:type="dxa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BCD1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69.544</w:t>
            </w:r>
          </w:p>
        </w:tc>
        <w:tc>
          <w:tcPr>
            <w:tcW w:w="1119" w:type="dxa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7FD2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48531</w:t>
            </w:r>
          </w:p>
        </w:tc>
        <w:tc>
          <w:tcPr>
            <w:tcW w:w="1763" w:type="dxa"/>
            <w:tcBorders>
              <w:top w:val="single" w:sz="8" w:space="0" w:color="000000"/>
              <w:bottom w:val="nil"/>
              <w:tl2br w:val="nil"/>
              <w:tr2bl w:val="nil"/>
            </w:tcBorders>
            <w:vAlign w:val="center"/>
          </w:tcPr>
          <w:p w14:paraId="4EF8203B" w14:textId="4955E74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575.14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58.58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923" w:type="dxa"/>
            <w:tcBorders>
              <w:top w:val="single" w:sz="8" w:space="0" w:color="000000"/>
              <w:bottom w:val="nil"/>
              <w:tl2br w:val="nil"/>
              <w:tr2bl w:val="nil"/>
            </w:tcBorders>
            <w:vAlign w:val="center"/>
          </w:tcPr>
          <w:p w14:paraId="1FF94776" w14:textId="48B768B2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68.80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42.38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op w:val="single" w:sz="8" w:space="0" w:color="000000"/>
              <w:bottom w:val="nil"/>
              <w:tl2br w:val="nil"/>
              <w:tr2bl w:val="nil"/>
            </w:tcBorders>
            <w:vAlign w:val="center"/>
          </w:tcPr>
          <w:p w14:paraId="39372D0B" w14:textId="6D650554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64.28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6.96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b</w:t>
            </w:r>
          </w:p>
        </w:tc>
        <w:tc>
          <w:tcPr>
            <w:tcW w:w="1185" w:type="dxa"/>
            <w:tcBorders>
              <w:top w:val="single" w:sz="8" w:space="0" w:color="00000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7DB2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</w:tr>
      <w:tr w:rsidR="003740BA" w:rsidRPr="00C53A6E" w14:paraId="045664E6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49D8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</w:t>
            </w: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B5E12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-ethyl-1-hexanol-M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483D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104767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30C3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8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8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87638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30.2</w:t>
            </w:r>
          </w:p>
        </w:tc>
        <w:tc>
          <w:tcPr>
            <w:tcW w:w="97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C0CD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038.1</w:t>
            </w:r>
          </w:p>
        </w:tc>
        <w:tc>
          <w:tcPr>
            <w:tcW w:w="114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4C342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645.391</w:t>
            </w:r>
          </w:p>
        </w:tc>
        <w:tc>
          <w:tcPr>
            <w:tcW w:w="111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39532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41881</w:t>
            </w:r>
          </w:p>
        </w:tc>
        <w:tc>
          <w:tcPr>
            <w:tcW w:w="1763" w:type="dxa"/>
            <w:tcBorders>
              <w:top w:val="nil"/>
              <w:tl2br w:val="nil"/>
              <w:tr2bl w:val="nil"/>
            </w:tcBorders>
            <w:vAlign w:val="center"/>
          </w:tcPr>
          <w:p w14:paraId="14CF46F4" w14:textId="6FA93E67" w:rsidR="003740BA" w:rsidRPr="00C53A6E" w:rsidRDefault="003740BA" w:rsidP="00C25F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sz w:val="22"/>
                <w14:ligatures w14:val="standardContextual"/>
              </w:rPr>
              <w:t>2244.62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7.62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c</w:t>
            </w:r>
          </w:p>
        </w:tc>
        <w:tc>
          <w:tcPr>
            <w:tcW w:w="1923" w:type="dxa"/>
            <w:tcBorders>
              <w:top w:val="nil"/>
              <w:tl2br w:val="nil"/>
              <w:tr2bl w:val="nil"/>
            </w:tcBorders>
            <w:vAlign w:val="center"/>
          </w:tcPr>
          <w:p w14:paraId="6EE1C36C" w14:textId="0DEE02B0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094.21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77.51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op w:val="nil"/>
              <w:tl2br w:val="nil"/>
              <w:tr2bl w:val="nil"/>
            </w:tcBorders>
            <w:vAlign w:val="center"/>
          </w:tcPr>
          <w:p w14:paraId="6612FCB2" w14:textId="69BF5595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381.54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92.83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18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5194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Monomer</w:t>
            </w:r>
          </w:p>
        </w:tc>
      </w:tr>
      <w:tr w:rsidR="003740BA" w:rsidRPr="00C53A6E" w14:paraId="52E0A447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98B5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29DD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-ethyl-1-hexanol-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F166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10476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A7B15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8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8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0810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30.2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411A4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037.7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5775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644.751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08912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80452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30B7350E" w14:textId="6939915C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574.70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0.07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c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vAlign w:val="center"/>
          </w:tcPr>
          <w:p w14:paraId="7F7B38CB" w14:textId="380A4B6C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133.56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87.92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353EB45D" w14:textId="51ED1801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442.29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63.38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A2DE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Dimer</w:t>
            </w:r>
          </w:p>
        </w:tc>
      </w:tr>
      <w:tr w:rsidR="003740BA" w:rsidRPr="00C53A6E" w14:paraId="12B4D391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B271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4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6608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ctan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24BCC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1241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2BDC2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8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6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67D7C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28.2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8FF3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998.8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40D3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576.275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CCDC8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41121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31FF255C" w14:textId="258D5375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465.51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88.07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vAlign w:val="center"/>
          </w:tcPr>
          <w:p w14:paraId="2448FAA3" w14:textId="33FBA886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14.66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8.20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1EC40C3E" w14:textId="4DCD9532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32.30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9.73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b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675D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</w:tr>
      <w:tr w:rsidR="003740BA" w:rsidRPr="00C53A6E" w14:paraId="63E7827A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5163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5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18908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methyl-5-hepten-2-o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2BDF8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1109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E803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8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4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90BB5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26.2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2D6E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982.9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A2B1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542.555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3D16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1746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3925DB53" w14:textId="7D1A41FC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18.80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8.41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c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vAlign w:val="center"/>
          </w:tcPr>
          <w:p w14:paraId="7C5BD6BD" w14:textId="1CA59FD9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44.47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4.08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6A4A1DD3" w14:textId="1A36A9DA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63.75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4.66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b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7099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</w:tr>
      <w:tr w:rsidR="003740BA" w:rsidRPr="00C53A6E" w14:paraId="506BB61A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56AF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6</w:t>
            </w:r>
          </w:p>
        </w:tc>
        <w:tc>
          <w:tcPr>
            <w:tcW w:w="255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688F5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ct-1-en-3-ol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1146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3391864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918A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8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6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27E1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28.2</w:t>
            </w:r>
          </w:p>
        </w:tc>
        <w:tc>
          <w:tcPr>
            <w:tcW w:w="97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C8C54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976.2</w:t>
            </w:r>
          </w:p>
        </w:tc>
        <w:tc>
          <w:tcPr>
            <w:tcW w:w="114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0471C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528.296</w:t>
            </w:r>
          </w:p>
        </w:tc>
        <w:tc>
          <w:tcPr>
            <w:tcW w:w="111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4D9C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15685</w:t>
            </w:r>
          </w:p>
        </w:tc>
        <w:tc>
          <w:tcPr>
            <w:tcW w:w="1763" w:type="dxa"/>
            <w:tcBorders>
              <w:bottom w:val="nil"/>
              <w:tl2br w:val="nil"/>
              <w:tr2bl w:val="nil"/>
            </w:tcBorders>
            <w:vAlign w:val="center"/>
          </w:tcPr>
          <w:p w14:paraId="7A73BAF9" w14:textId="3E482384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sz w:val="22"/>
                <w14:ligatures w14:val="standardContextual"/>
              </w:rPr>
              <w:t>166.56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3.87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923" w:type="dxa"/>
            <w:tcBorders>
              <w:bottom w:val="nil"/>
              <w:tl2br w:val="nil"/>
              <w:tr2bl w:val="nil"/>
            </w:tcBorders>
            <w:vAlign w:val="center"/>
          </w:tcPr>
          <w:p w14:paraId="44D8E32F" w14:textId="153DA036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01.76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7.08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bottom w:val="nil"/>
              <w:tl2br w:val="nil"/>
              <w:tr2bl w:val="nil"/>
            </w:tcBorders>
            <w:vAlign w:val="center"/>
          </w:tcPr>
          <w:p w14:paraId="4F905E4F" w14:textId="166AB090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9.59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6.33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c</w:t>
            </w:r>
          </w:p>
        </w:tc>
        <w:tc>
          <w:tcPr>
            <w:tcW w:w="118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EED8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</w:tr>
      <w:tr w:rsidR="003740BA" w:rsidRPr="00C53A6E" w14:paraId="29EAE993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5DDBC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</w:t>
            </w: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84A6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Benzaldehyde-M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BAB88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100527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0773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7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6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B6282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06.1</w:t>
            </w:r>
          </w:p>
        </w:tc>
        <w:tc>
          <w:tcPr>
            <w:tcW w:w="9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EFF0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954.4</w:t>
            </w: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A754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484.461</w:t>
            </w:r>
          </w:p>
        </w:tc>
        <w:tc>
          <w:tcPr>
            <w:tcW w:w="11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2E8F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14975</w:t>
            </w:r>
          </w:p>
        </w:tc>
        <w:tc>
          <w:tcPr>
            <w:tcW w:w="176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92EEA20" w14:textId="3CF979BE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sz w:val="22"/>
                <w14:ligatures w14:val="standardContextual"/>
              </w:rPr>
              <w:t>595.97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66.51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92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7D8842C" w14:textId="6F6108AA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449.87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5.35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8536ED0" w14:textId="38A11580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17.55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2.71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c</w:t>
            </w:r>
          </w:p>
        </w:tc>
        <w:tc>
          <w:tcPr>
            <w:tcW w:w="118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F11C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Monomer</w:t>
            </w:r>
          </w:p>
        </w:tc>
      </w:tr>
      <w:tr w:rsidR="003740BA" w:rsidRPr="00C53A6E" w14:paraId="6FDFD53B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F68CC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</w:t>
            </w: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41D05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Benzaldehyde-D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A2A8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100527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E2B1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7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6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9394C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06.1</w:t>
            </w:r>
          </w:p>
        </w:tc>
        <w:tc>
          <w:tcPr>
            <w:tcW w:w="9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80E52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954.7</w:t>
            </w: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A4758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484.989</w:t>
            </w:r>
          </w:p>
        </w:tc>
        <w:tc>
          <w:tcPr>
            <w:tcW w:w="11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FAF7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46742</w:t>
            </w:r>
          </w:p>
        </w:tc>
        <w:tc>
          <w:tcPr>
            <w:tcW w:w="176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29C5B47" w14:textId="424C5E48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sz w:val="22"/>
                <w14:ligatures w14:val="standardContextual"/>
              </w:rPr>
              <w:t>51.92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7.72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92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36678DB" w14:textId="05D2D343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5.02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.08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D3716AA" w14:textId="7763FC40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2.09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.98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c</w:t>
            </w:r>
          </w:p>
        </w:tc>
        <w:tc>
          <w:tcPr>
            <w:tcW w:w="118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D5EF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Dimer</w:t>
            </w:r>
          </w:p>
        </w:tc>
      </w:tr>
      <w:tr w:rsidR="003740BA" w:rsidRPr="00C53A6E" w14:paraId="53406890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4338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lastRenderedPageBreak/>
              <w:t>9</w:t>
            </w: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A1FC2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eptanal-M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11B3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111717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EAAC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7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4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9A5C5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14.2</w:t>
            </w:r>
          </w:p>
        </w:tc>
        <w:tc>
          <w:tcPr>
            <w:tcW w:w="97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979D8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94.5</w:t>
            </w:r>
          </w:p>
        </w:tc>
        <w:tc>
          <w:tcPr>
            <w:tcW w:w="114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40FE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82.005</w:t>
            </w:r>
          </w:p>
        </w:tc>
        <w:tc>
          <w:tcPr>
            <w:tcW w:w="111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4341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34142</w:t>
            </w:r>
          </w:p>
        </w:tc>
        <w:tc>
          <w:tcPr>
            <w:tcW w:w="1763" w:type="dxa"/>
            <w:tcBorders>
              <w:top w:val="nil"/>
              <w:tl2br w:val="nil"/>
              <w:tr2bl w:val="nil"/>
            </w:tcBorders>
            <w:vAlign w:val="center"/>
          </w:tcPr>
          <w:p w14:paraId="549E4DC3" w14:textId="5E753475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sz w:val="22"/>
                <w14:ligatures w14:val="standardContextual"/>
              </w:rPr>
              <w:t>499.64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84.24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923" w:type="dxa"/>
            <w:tcBorders>
              <w:top w:val="nil"/>
              <w:tl2br w:val="nil"/>
              <w:tr2bl w:val="nil"/>
            </w:tcBorders>
            <w:vAlign w:val="center"/>
          </w:tcPr>
          <w:p w14:paraId="581A06A8" w14:textId="75C8C7C0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53.72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1.77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op w:val="nil"/>
              <w:tl2br w:val="nil"/>
              <w:tr2bl w:val="nil"/>
            </w:tcBorders>
            <w:vAlign w:val="center"/>
          </w:tcPr>
          <w:p w14:paraId="797E4C8B" w14:textId="57EC77D6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404.98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4.92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b</w:t>
            </w:r>
          </w:p>
        </w:tc>
        <w:tc>
          <w:tcPr>
            <w:tcW w:w="118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B77D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Monomer</w:t>
            </w:r>
          </w:p>
        </w:tc>
      </w:tr>
      <w:tr w:rsidR="003740BA" w:rsidRPr="00C53A6E" w14:paraId="40C1EDE7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83BD8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0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CBE04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n-Hexan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24C2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11127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191C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6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4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22595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02.2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8980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64.5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C0DC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43.066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9FDC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32749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27F8F397" w14:textId="0D22798D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75.81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58.40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vAlign w:val="center"/>
          </w:tcPr>
          <w:p w14:paraId="14A5A1DA" w14:textId="075AFDAD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19.77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0.75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313EF24D" w14:textId="6A1B06D2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451.32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1.58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2401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</w:tr>
      <w:tr w:rsidR="003740BA" w:rsidRPr="00C53A6E" w14:paraId="25F65111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0833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1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5EB8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exanal-M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A911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6625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BCA8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6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2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6AF3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00.2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B7E5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82.8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B528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56.356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B0832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2664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2766549C" w14:textId="50ABC238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326.97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5.59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vAlign w:val="center"/>
          </w:tcPr>
          <w:p w14:paraId="1BC8B479" w14:textId="7FB80AD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333.60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4.79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7DC04A97" w14:textId="4EC60E4A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282.22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49.02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A6B6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Monomer</w:t>
            </w:r>
          </w:p>
        </w:tc>
      </w:tr>
      <w:tr w:rsidR="003740BA" w:rsidRPr="00C53A6E" w14:paraId="0E312E3C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0B112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2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5ECB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exanal-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6CE9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6625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16EB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6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2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080B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00.2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62B4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82.8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7B50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56.356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8FD7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56043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4740F7AE" w14:textId="04BC1419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200.00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22.42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vAlign w:val="center"/>
          </w:tcPr>
          <w:p w14:paraId="226A9731" w14:textId="5F8B7CB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955.17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49.81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6E37097E" w14:textId="778AB5CF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430.60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09.93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c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406A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Dimer</w:t>
            </w:r>
          </w:p>
        </w:tc>
      </w:tr>
      <w:tr w:rsidR="003740BA" w:rsidRPr="00C53A6E" w14:paraId="7D15CBDA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7724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3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8471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pentan-1-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C1EC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7141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4FDC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5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2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8741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8.1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A640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55.6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D54C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30.216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A8BD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25621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7843BBBA" w14:textId="5152CFE3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47.35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3.77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vAlign w:val="center"/>
          </w:tcPr>
          <w:p w14:paraId="5985BBBD" w14:textId="5D46D661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84.77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6.60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c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7A803486" w14:textId="37F78670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21.73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.45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b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BE3F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</w:tr>
      <w:tr w:rsidR="003740BA" w:rsidRPr="00C53A6E" w14:paraId="692F360F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A68D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4</w:t>
            </w:r>
          </w:p>
        </w:tc>
        <w:tc>
          <w:tcPr>
            <w:tcW w:w="255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43F9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-hydroxybutan-2-one-M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8750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513860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D3F1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4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8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2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B2BA2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8.1</w:t>
            </w:r>
          </w:p>
        </w:tc>
        <w:tc>
          <w:tcPr>
            <w:tcW w:w="97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59AAC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04.1</w:t>
            </w:r>
          </w:p>
        </w:tc>
        <w:tc>
          <w:tcPr>
            <w:tcW w:w="114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BBADC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87.699</w:t>
            </w:r>
          </w:p>
        </w:tc>
        <w:tc>
          <w:tcPr>
            <w:tcW w:w="111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C65D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06925</w:t>
            </w:r>
          </w:p>
        </w:tc>
        <w:tc>
          <w:tcPr>
            <w:tcW w:w="1763" w:type="dxa"/>
            <w:tcBorders>
              <w:bottom w:val="nil"/>
              <w:tl2br w:val="nil"/>
              <w:tr2bl w:val="nil"/>
            </w:tcBorders>
            <w:vAlign w:val="center"/>
          </w:tcPr>
          <w:p w14:paraId="0E6C7DE5" w14:textId="02D2B838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660.31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98.20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c</w:t>
            </w:r>
          </w:p>
        </w:tc>
        <w:tc>
          <w:tcPr>
            <w:tcW w:w="1923" w:type="dxa"/>
            <w:tcBorders>
              <w:bottom w:val="nil"/>
              <w:tl2br w:val="nil"/>
              <w:tr2bl w:val="nil"/>
            </w:tcBorders>
            <w:vAlign w:val="center"/>
          </w:tcPr>
          <w:p w14:paraId="73266D11" w14:textId="251CB65F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899.60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08.44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bottom w:val="nil"/>
              <w:tl2br w:val="nil"/>
              <w:tr2bl w:val="nil"/>
            </w:tcBorders>
            <w:vAlign w:val="center"/>
          </w:tcPr>
          <w:p w14:paraId="24330BD4" w14:textId="13FF6D58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275.08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9.92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18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9982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Monomer</w:t>
            </w:r>
          </w:p>
        </w:tc>
      </w:tr>
      <w:tr w:rsidR="003740BA" w:rsidRPr="00C53A6E" w14:paraId="1329C64A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9BD22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5</w:t>
            </w: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9997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-hydroxybutan-2-one-D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15B7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513860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E0FD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4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8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356E5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8.1</w:t>
            </w:r>
          </w:p>
        </w:tc>
        <w:tc>
          <w:tcPr>
            <w:tcW w:w="9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95F3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07.8</w:t>
            </w: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69A85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90.439</w:t>
            </w:r>
          </w:p>
        </w:tc>
        <w:tc>
          <w:tcPr>
            <w:tcW w:w="11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2BC7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33146</w:t>
            </w:r>
          </w:p>
        </w:tc>
        <w:tc>
          <w:tcPr>
            <w:tcW w:w="176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3057E32" w14:textId="6514B4E5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533.67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9.33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c</w:t>
            </w:r>
          </w:p>
        </w:tc>
        <w:tc>
          <w:tcPr>
            <w:tcW w:w="192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4C710E4" w14:textId="708C56FC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928.28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8.47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3DFD4AA" w14:textId="28C139EE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330.65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87.31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18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E75C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Dimer</w:t>
            </w:r>
          </w:p>
        </w:tc>
      </w:tr>
      <w:tr w:rsidR="003740BA" w:rsidRPr="00C53A6E" w14:paraId="6B61AA04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8BAC2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6</w:t>
            </w: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16EF5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-methylbutan-1-ol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A759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123513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EBBE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5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2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AC19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8.1</w:t>
            </w:r>
          </w:p>
        </w:tc>
        <w:tc>
          <w:tcPr>
            <w:tcW w:w="9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28F3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25.1</w:t>
            </w: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BCE2C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03.993</w:t>
            </w:r>
          </w:p>
        </w:tc>
        <w:tc>
          <w:tcPr>
            <w:tcW w:w="11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14E7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25005</w:t>
            </w:r>
          </w:p>
        </w:tc>
        <w:tc>
          <w:tcPr>
            <w:tcW w:w="176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4D0FD1" w14:textId="5B4685B9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5.33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.10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c</w:t>
            </w:r>
          </w:p>
        </w:tc>
        <w:tc>
          <w:tcPr>
            <w:tcW w:w="192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A6488D0" w14:textId="770A710D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6.91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.23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DE15CC4" w14:textId="20D6F38B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57.52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.91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18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0B6C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</w:tr>
      <w:tr w:rsidR="003740BA" w:rsidRPr="00C53A6E" w14:paraId="04EC6DCE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4499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7</w:t>
            </w: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84D0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-pentanol-M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F9BD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584021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B98C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5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2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19B54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8.1</w:t>
            </w:r>
          </w:p>
        </w:tc>
        <w:tc>
          <w:tcPr>
            <w:tcW w:w="97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0E1D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687.9</w:t>
            </w:r>
          </w:p>
        </w:tc>
        <w:tc>
          <w:tcPr>
            <w:tcW w:w="114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41C5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76.188</w:t>
            </w:r>
          </w:p>
        </w:tc>
        <w:tc>
          <w:tcPr>
            <w:tcW w:w="111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F1FE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1968</w:t>
            </w:r>
          </w:p>
        </w:tc>
        <w:tc>
          <w:tcPr>
            <w:tcW w:w="1763" w:type="dxa"/>
            <w:tcBorders>
              <w:top w:val="nil"/>
              <w:tl2br w:val="nil"/>
              <w:tr2bl w:val="nil"/>
            </w:tcBorders>
            <w:vAlign w:val="center"/>
          </w:tcPr>
          <w:p w14:paraId="7D37978A" w14:textId="38E08942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48.91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42.93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923" w:type="dxa"/>
            <w:tcBorders>
              <w:top w:val="nil"/>
              <w:tl2br w:val="nil"/>
              <w:tr2bl w:val="nil"/>
            </w:tcBorders>
            <w:vAlign w:val="center"/>
          </w:tcPr>
          <w:p w14:paraId="58BD72EE" w14:textId="74D6B5A6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65.55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6.66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op w:val="nil"/>
              <w:tl2br w:val="nil"/>
              <w:tr2bl w:val="nil"/>
            </w:tcBorders>
            <w:vAlign w:val="center"/>
          </w:tcPr>
          <w:p w14:paraId="76EF0094" w14:textId="6229CC0A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60.49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.66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b</w:t>
            </w:r>
          </w:p>
        </w:tc>
        <w:tc>
          <w:tcPr>
            <w:tcW w:w="118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6321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Monomer</w:t>
            </w:r>
          </w:p>
        </w:tc>
      </w:tr>
      <w:tr w:rsidR="003740BA" w:rsidRPr="00C53A6E" w14:paraId="3469CB77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D3C5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8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FF06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-pentanol-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583F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58402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3920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5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2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73DA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8.1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5721C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687.8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75D5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76.148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56D4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41989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259F5634" w14:textId="381739A8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70.48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46.02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vAlign w:val="center"/>
          </w:tcPr>
          <w:p w14:paraId="6CBACEF2" w14:textId="533EAB2A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66.32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4.88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55A213BF" w14:textId="01321F83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9.14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.49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b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C6DB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Dimer</w:t>
            </w:r>
          </w:p>
        </w:tc>
      </w:tr>
      <w:tr w:rsidR="003740BA" w:rsidRPr="00C53A6E" w14:paraId="3983FFC3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F60B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9</w:t>
            </w:r>
          </w:p>
        </w:tc>
        <w:tc>
          <w:tcPr>
            <w:tcW w:w="255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ED13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-Pentanone-D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DA27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107879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EADD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5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0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0A9B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6.1</w:t>
            </w:r>
          </w:p>
        </w:tc>
        <w:tc>
          <w:tcPr>
            <w:tcW w:w="97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B8E5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671.3</w:t>
            </w:r>
          </w:p>
        </w:tc>
        <w:tc>
          <w:tcPr>
            <w:tcW w:w="114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FCC82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68.893</w:t>
            </w:r>
          </w:p>
        </w:tc>
        <w:tc>
          <w:tcPr>
            <w:tcW w:w="111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5869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36722</w:t>
            </w:r>
          </w:p>
        </w:tc>
        <w:tc>
          <w:tcPr>
            <w:tcW w:w="1763" w:type="dxa"/>
            <w:tcBorders>
              <w:bottom w:val="nil"/>
              <w:tl2br w:val="nil"/>
              <w:tr2bl w:val="nil"/>
            </w:tcBorders>
            <w:vAlign w:val="center"/>
          </w:tcPr>
          <w:p w14:paraId="5BE865BB" w14:textId="54F4527C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49.62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5.86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923" w:type="dxa"/>
            <w:tcBorders>
              <w:bottom w:val="nil"/>
              <w:tl2br w:val="nil"/>
              <w:tr2bl w:val="nil"/>
            </w:tcBorders>
            <w:vAlign w:val="center"/>
          </w:tcPr>
          <w:p w14:paraId="7D9396D7" w14:textId="65264D49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92.45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0.46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843" w:type="dxa"/>
            <w:tcBorders>
              <w:bottom w:val="nil"/>
              <w:tl2br w:val="nil"/>
              <w:tr2bl w:val="nil"/>
            </w:tcBorders>
            <w:vAlign w:val="center"/>
          </w:tcPr>
          <w:p w14:paraId="220EA321" w14:textId="23B1438A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47.53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.72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c</w:t>
            </w:r>
          </w:p>
        </w:tc>
        <w:tc>
          <w:tcPr>
            <w:tcW w:w="118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4E78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Dimer</w:t>
            </w:r>
          </w:p>
        </w:tc>
      </w:tr>
      <w:tr w:rsidR="003740BA" w:rsidRPr="00C53A6E" w14:paraId="09DD3ABB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7B92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0</w:t>
            </w: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5DFF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pent-1-en-3-ol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CAF7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616251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4215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5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0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F56B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6.1</w:t>
            </w:r>
          </w:p>
        </w:tc>
        <w:tc>
          <w:tcPr>
            <w:tcW w:w="9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EF4C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664.3</w:t>
            </w: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1AD5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65.918</w:t>
            </w:r>
          </w:p>
        </w:tc>
        <w:tc>
          <w:tcPr>
            <w:tcW w:w="11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3D924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0.94004</w:t>
            </w:r>
          </w:p>
        </w:tc>
        <w:tc>
          <w:tcPr>
            <w:tcW w:w="176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4E21B5" w14:textId="4E20B564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14.20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0.13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92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66FD853" w14:textId="21A1777F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25.57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3.57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BCAAB23" w14:textId="156FC446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40.36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5.69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b</w:t>
            </w:r>
          </w:p>
        </w:tc>
        <w:tc>
          <w:tcPr>
            <w:tcW w:w="118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44664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</w:tr>
      <w:tr w:rsidR="003740BA" w:rsidRPr="00C53A6E" w14:paraId="3D45E076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2C79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lastRenderedPageBreak/>
              <w:t>21</w:t>
            </w: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FB36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-methylbutanal-M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2AEE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590863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C425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5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0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8B6A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6.1</w:t>
            </w:r>
          </w:p>
        </w:tc>
        <w:tc>
          <w:tcPr>
            <w:tcW w:w="97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4ECDC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645.4</w:t>
            </w:r>
          </w:p>
        </w:tc>
        <w:tc>
          <w:tcPr>
            <w:tcW w:w="114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F578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58.08</w:t>
            </w:r>
          </w:p>
        </w:tc>
        <w:tc>
          <w:tcPr>
            <w:tcW w:w="111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D2125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1855</w:t>
            </w:r>
          </w:p>
        </w:tc>
        <w:tc>
          <w:tcPr>
            <w:tcW w:w="1763" w:type="dxa"/>
            <w:tcBorders>
              <w:top w:val="nil"/>
              <w:tl2br w:val="nil"/>
              <w:tr2bl w:val="nil"/>
            </w:tcBorders>
            <w:vAlign w:val="center"/>
          </w:tcPr>
          <w:p w14:paraId="612D5923" w14:textId="78BAE3BE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48.62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2.08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c</w:t>
            </w:r>
          </w:p>
        </w:tc>
        <w:tc>
          <w:tcPr>
            <w:tcW w:w="1923" w:type="dxa"/>
            <w:tcBorders>
              <w:top w:val="nil"/>
              <w:tl2br w:val="nil"/>
              <w:tr2bl w:val="nil"/>
            </w:tcBorders>
            <w:vAlign w:val="center"/>
          </w:tcPr>
          <w:p w14:paraId="23C1859C" w14:textId="417E3DAE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49.62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8.91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op w:val="nil"/>
              <w:tl2br w:val="nil"/>
              <w:tr2bl w:val="nil"/>
            </w:tcBorders>
            <w:vAlign w:val="center"/>
          </w:tcPr>
          <w:p w14:paraId="522F68BE" w14:textId="62A4559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617.41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5.64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18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22E44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Monomer</w:t>
            </w:r>
          </w:p>
        </w:tc>
      </w:tr>
      <w:tr w:rsidR="003740BA" w:rsidRPr="00C53A6E" w14:paraId="721D63B5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0EF2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2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36E4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-methyl-1-propanol-M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B769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7883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1209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4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0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B773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4.1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8CA8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601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E5F34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41.149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736A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17031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68D808DE" w14:textId="6DF6D5ED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47.64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0.97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c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vAlign w:val="center"/>
          </w:tcPr>
          <w:p w14:paraId="42D91E04" w14:textId="29C0CAEE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83.78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0.42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1E61527A" w14:textId="7F41B2A3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567.30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3.44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5CFB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Monomer</w:t>
            </w:r>
          </w:p>
        </w:tc>
      </w:tr>
      <w:tr w:rsidR="003740BA" w:rsidRPr="00C53A6E" w14:paraId="4BBD03D4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70F9C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3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ED36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proofErr w:type="spellStart"/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EthylAcetate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1CAE5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14178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1AC4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4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8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AE7A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8.1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5AC9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585.9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9E14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35.819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57B1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09784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43206166" w14:textId="3F1E92D4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48.03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4.13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vAlign w:val="center"/>
          </w:tcPr>
          <w:p w14:paraId="4C454E6F" w14:textId="2717DCF3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53.21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8.23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19DEE400" w14:textId="3D84B419" w:rsidR="003740BA" w:rsidRPr="00C53A6E" w:rsidRDefault="003740BA" w:rsidP="00C25F8B">
            <w:pPr>
              <w:tabs>
                <w:tab w:val="center" w:pos="342"/>
              </w:tabs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04.21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5.24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c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D882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</w:tr>
      <w:tr w:rsidR="003740BA" w:rsidRPr="00C53A6E" w14:paraId="2A616879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8B6A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4</w:t>
            </w:r>
          </w:p>
        </w:tc>
        <w:tc>
          <w:tcPr>
            <w:tcW w:w="255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502C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-butanone-M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9919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78933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4531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4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8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5248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2.1</w:t>
            </w:r>
          </w:p>
        </w:tc>
        <w:tc>
          <w:tcPr>
            <w:tcW w:w="97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804B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562.6</w:t>
            </w:r>
          </w:p>
        </w:tc>
        <w:tc>
          <w:tcPr>
            <w:tcW w:w="114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9FC54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27.981</w:t>
            </w:r>
          </w:p>
        </w:tc>
        <w:tc>
          <w:tcPr>
            <w:tcW w:w="111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21B8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06044</w:t>
            </w:r>
          </w:p>
        </w:tc>
        <w:tc>
          <w:tcPr>
            <w:tcW w:w="1763" w:type="dxa"/>
            <w:tcBorders>
              <w:bottom w:val="nil"/>
              <w:tl2br w:val="nil"/>
              <w:tr2bl w:val="nil"/>
            </w:tcBorders>
            <w:vAlign w:val="center"/>
          </w:tcPr>
          <w:p w14:paraId="0C56D68C" w14:textId="7A104D91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98.89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6.01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c</w:t>
            </w:r>
          </w:p>
        </w:tc>
        <w:tc>
          <w:tcPr>
            <w:tcW w:w="1923" w:type="dxa"/>
            <w:tcBorders>
              <w:bottom w:val="nil"/>
              <w:tl2br w:val="nil"/>
              <w:tr2bl w:val="nil"/>
            </w:tcBorders>
            <w:vAlign w:val="center"/>
          </w:tcPr>
          <w:p w14:paraId="7A717DCA" w14:textId="6E2511E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476.98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1.40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bottom w:val="nil"/>
              <w:tl2br w:val="nil"/>
              <w:tr2bl w:val="nil"/>
            </w:tcBorders>
            <w:vAlign w:val="center"/>
          </w:tcPr>
          <w:p w14:paraId="6EF3B2C7" w14:textId="136262A2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567.75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42.50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18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E7B0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Monomer</w:t>
            </w:r>
          </w:p>
        </w:tc>
      </w:tr>
      <w:tr w:rsidR="003740BA" w:rsidRPr="00C53A6E" w14:paraId="756F9003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1A9A5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5</w:t>
            </w: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607E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-butanone-D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A8848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78933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AF7B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4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8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D0A5C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2.1</w:t>
            </w:r>
          </w:p>
        </w:tc>
        <w:tc>
          <w:tcPr>
            <w:tcW w:w="9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322C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559.7</w:t>
            </w: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AA88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27.041</w:t>
            </w:r>
          </w:p>
        </w:tc>
        <w:tc>
          <w:tcPr>
            <w:tcW w:w="11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F1FC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24628</w:t>
            </w:r>
          </w:p>
        </w:tc>
        <w:tc>
          <w:tcPr>
            <w:tcW w:w="176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5F2D0A3" w14:textId="6BECDB51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421.97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49.77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92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F3AD1A8" w14:textId="2B931985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303.24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77.11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E8A0F12" w14:textId="47074296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079.31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6.21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c</w:t>
            </w:r>
          </w:p>
        </w:tc>
        <w:tc>
          <w:tcPr>
            <w:tcW w:w="118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0F4E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Dimer</w:t>
            </w:r>
          </w:p>
        </w:tc>
      </w:tr>
      <w:tr w:rsidR="003740BA" w:rsidRPr="00C53A6E" w14:paraId="75FCE421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4C45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6</w:t>
            </w: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D242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aceton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1EC1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67641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B70C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3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6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3034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58.1</w:t>
            </w:r>
          </w:p>
        </w:tc>
        <w:tc>
          <w:tcPr>
            <w:tcW w:w="97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2558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491</w:t>
            </w:r>
          </w:p>
        </w:tc>
        <w:tc>
          <w:tcPr>
            <w:tcW w:w="114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6CFA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06.588</w:t>
            </w:r>
          </w:p>
        </w:tc>
        <w:tc>
          <w:tcPr>
            <w:tcW w:w="111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88CA4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11609</w:t>
            </w:r>
          </w:p>
        </w:tc>
        <w:tc>
          <w:tcPr>
            <w:tcW w:w="1763" w:type="dxa"/>
            <w:tcBorders>
              <w:top w:val="nil"/>
              <w:tl2br w:val="nil"/>
              <w:tr2bl w:val="nil"/>
            </w:tcBorders>
            <w:vAlign w:val="center"/>
          </w:tcPr>
          <w:p w14:paraId="59F81CC2" w14:textId="15EA8C80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572.73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85.72</w:t>
            </w:r>
          </w:p>
        </w:tc>
        <w:tc>
          <w:tcPr>
            <w:tcW w:w="1923" w:type="dxa"/>
            <w:tcBorders>
              <w:top w:val="nil"/>
              <w:tl2br w:val="nil"/>
              <w:tr2bl w:val="nil"/>
            </w:tcBorders>
            <w:vAlign w:val="center"/>
          </w:tcPr>
          <w:p w14:paraId="1E742CA0" w14:textId="03BC70FB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556.78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65.33</w:t>
            </w:r>
          </w:p>
        </w:tc>
        <w:tc>
          <w:tcPr>
            <w:tcW w:w="1843" w:type="dxa"/>
            <w:tcBorders>
              <w:top w:val="nil"/>
              <w:tl2br w:val="nil"/>
              <w:tr2bl w:val="nil"/>
            </w:tcBorders>
            <w:vAlign w:val="center"/>
          </w:tcPr>
          <w:p w14:paraId="69E0AA0C" w14:textId="0F67824C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377.86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97.85</w:t>
            </w:r>
          </w:p>
        </w:tc>
        <w:tc>
          <w:tcPr>
            <w:tcW w:w="118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889D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</w:tr>
      <w:tr w:rsidR="003740BA" w:rsidRPr="00C53A6E" w14:paraId="12BFDB51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8BCE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7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3A79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-methyl-1-propanol-D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0EBC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7883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20A4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4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0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1EE7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4.1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4F69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604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49F4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42.232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0196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36813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4FBB4262" w14:textId="09007914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7.66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.03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c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vAlign w:val="center"/>
          </w:tcPr>
          <w:p w14:paraId="5DEE8BC2" w14:textId="782A9C9A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71.57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.01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2374695F" w14:textId="05A0B9BA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55.37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5.65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B177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Dimer</w:t>
            </w:r>
          </w:p>
        </w:tc>
      </w:tr>
      <w:tr w:rsidR="003740BA" w:rsidRPr="00C53A6E" w14:paraId="79B2DA55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D76E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8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7A33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-Pentanone-M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DFF6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10787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CCF25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5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0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36A0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6.1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843A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672.6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70ED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69.455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227E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12139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726186CE" w14:textId="196CE5A5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35.45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4.08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vAlign w:val="center"/>
          </w:tcPr>
          <w:p w14:paraId="227D8E64" w14:textId="40488B72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67.74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5.13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45CC480D" w14:textId="23B6D446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21.93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.48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b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4FDA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Monomer</w:t>
            </w:r>
          </w:p>
        </w:tc>
      </w:tr>
      <w:tr w:rsidR="003740BA" w:rsidRPr="00C53A6E" w14:paraId="48896D19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EEEB5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9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86B1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-methylbutan-1-o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173A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13732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E91C8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5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2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B5D6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8.1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B17A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27.9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7365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06.25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C64D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2332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1024B57E" w14:textId="155393E1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0.65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.87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vAlign w:val="center"/>
          </w:tcPr>
          <w:p w14:paraId="6B535725" w14:textId="7DA03DA8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3.28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.13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7743255E" w14:textId="174F988B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8.15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.91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D7BF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</w:tr>
      <w:tr w:rsidR="003740BA" w:rsidRPr="00C53A6E" w14:paraId="019FA46E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B450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0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3FB6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-methylbutanal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1754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9617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D78E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5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0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48B7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6.1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738A2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651.9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487F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60.735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155A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39641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5E703E69" w14:textId="6837AF9A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7.14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7.18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vAlign w:val="center"/>
          </w:tcPr>
          <w:p w14:paraId="13173277" w14:textId="5148230A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43.04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.29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7BF7BD6B" w14:textId="416A5F1A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03.34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1.25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AA8E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</w:tr>
      <w:tr w:rsidR="003740BA" w:rsidRPr="00C53A6E" w14:paraId="628203FE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3CE0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1</w:t>
            </w:r>
          </w:p>
        </w:tc>
        <w:tc>
          <w:tcPr>
            <w:tcW w:w="255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2BF2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-methylbutanal-D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B0DD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590863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F859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5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0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4D56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6.1</w:t>
            </w:r>
          </w:p>
        </w:tc>
        <w:tc>
          <w:tcPr>
            <w:tcW w:w="97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CEC85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638.2</w:t>
            </w:r>
          </w:p>
        </w:tc>
        <w:tc>
          <w:tcPr>
            <w:tcW w:w="114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AAB6C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55.206</w:t>
            </w:r>
          </w:p>
        </w:tc>
        <w:tc>
          <w:tcPr>
            <w:tcW w:w="111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F0084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40412</w:t>
            </w:r>
          </w:p>
        </w:tc>
        <w:tc>
          <w:tcPr>
            <w:tcW w:w="1763" w:type="dxa"/>
            <w:tcBorders>
              <w:bottom w:val="nil"/>
              <w:tl2br w:val="nil"/>
              <w:tr2bl w:val="nil"/>
            </w:tcBorders>
            <w:vAlign w:val="center"/>
          </w:tcPr>
          <w:p w14:paraId="444376DC" w14:textId="337F0D10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7.26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.76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923" w:type="dxa"/>
            <w:tcBorders>
              <w:bottom w:val="nil"/>
              <w:tl2br w:val="nil"/>
              <w:tr2bl w:val="nil"/>
            </w:tcBorders>
            <w:vAlign w:val="center"/>
          </w:tcPr>
          <w:p w14:paraId="6B33A485" w14:textId="1E0E36C1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0.14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.33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bottom w:val="nil"/>
              <w:tl2br w:val="nil"/>
              <w:tr2bl w:val="nil"/>
            </w:tcBorders>
            <w:vAlign w:val="center"/>
          </w:tcPr>
          <w:p w14:paraId="373B70E9" w14:textId="074482A5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0.66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5.36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18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7786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Dimer</w:t>
            </w:r>
          </w:p>
        </w:tc>
      </w:tr>
      <w:tr w:rsidR="003740BA" w:rsidRPr="00C53A6E" w14:paraId="518386A1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010B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2</w:t>
            </w: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D6C4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proofErr w:type="spellStart"/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thanol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0DEE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64175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41358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2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6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6DF1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46.1</w:t>
            </w:r>
          </w:p>
        </w:tc>
        <w:tc>
          <w:tcPr>
            <w:tcW w:w="9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AA565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441.5</w:t>
            </w: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7D45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93.953</w:t>
            </w:r>
          </w:p>
        </w:tc>
        <w:tc>
          <w:tcPr>
            <w:tcW w:w="11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A7788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13553</w:t>
            </w:r>
          </w:p>
        </w:tc>
        <w:tc>
          <w:tcPr>
            <w:tcW w:w="176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9F87965" w14:textId="4C0F2C66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247.68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7.39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92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C55DB21" w14:textId="5F047DF1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903.22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9.81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4C446BF" w14:textId="713E8CE4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07.22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52.80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c</w:t>
            </w:r>
          </w:p>
        </w:tc>
        <w:tc>
          <w:tcPr>
            <w:tcW w:w="118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AEB5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</w:tr>
      <w:tr w:rsidR="003740BA" w:rsidRPr="00C53A6E" w14:paraId="41A29069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0AB6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lastRenderedPageBreak/>
              <w:t>33</w:t>
            </w: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C4AE4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,1-diethoxyethan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1B058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105577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6FD8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6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4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2</w:t>
            </w:r>
          </w:p>
        </w:tc>
        <w:tc>
          <w:tcPr>
            <w:tcW w:w="8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A0568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18.2</w:t>
            </w:r>
          </w:p>
        </w:tc>
        <w:tc>
          <w:tcPr>
            <w:tcW w:w="97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E31F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16.7</w:t>
            </w:r>
          </w:p>
        </w:tc>
        <w:tc>
          <w:tcPr>
            <w:tcW w:w="114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E7EC8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97.317</w:t>
            </w:r>
          </w:p>
        </w:tc>
        <w:tc>
          <w:tcPr>
            <w:tcW w:w="111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29A24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0.97617</w:t>
            </w:r>
          </w:p>
        </w:tc>
        <w:tc>
          <w:tcPr>
            <w:tcW w:w="1763" w:type="dxa"/>
            <w:tcBorders>
              <w:top w:val="nil"/>
              <w:tl2br w:val="nil"/>
              <w:tr2bl w:val="nil"/>
            </w:tcBorders>
            <w:vAlign w:val="center"/>
          </w:tcPr>
          <w:p w14:paraId="74604EF6" w14:textId="0419718A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06.29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.13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c</w:t>
            </w:r>
          </w:p>
        </w:tc>
        <w:tc>
          <w:tcPr>
            <w:tcW w:w="1923" w:type="dxa"/>
            <w:tcBorders>
              <w:top w:val="nil"/>
              <w:tl2br w:val="nil"/>
              <w:tr2bl w:val="nil"/>
            </w:tcBorders>
            <w:vAlign w:val="center"/>
          </w:tcPr>
          <w:p w14:paraId="2DC2252F" w14:textId="3BDFF386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65.27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.09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op w:val="nil"/>
              <w:tl2br w:val="nil"/>
              <w:tr2bl w:val="nil"/>
            </w:tcBorders>
            <w:vAlign w:val="center"/>
          </w:tcPr>
          <w:p w14:paraId="0C19529F" w14:textId="7DE4B54A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89.78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6.97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a</w:t>
            </w:r>
          </w:p>
        </w:tc>
        <w:tc>
          <w:tcPr>
            <w:tcW w:w="118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3495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</w:tr>
      <w:tr w:rsidR="003740BA" w:rsidRPr="00C53A6E" w14:paraId="7C3C2997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AF04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4</w:t>
            </w:r>
          </w:p>
        </w:tc>
        <w:tc>
          <w:tcPr>
            <w:tcW w:w="255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F948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-Methyl-2-butenal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0D6C2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107868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B854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5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8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5B6FC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4.1</w:t>
            </w:r>
          </w:p>
        </w:tc>
        <w:tc>
          <w:tcPr>
            <w:tcW w:w="97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9BD7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69.8</w:t>
            </w:r>
          </w:p>
        </w:tc>
        <w:tc>
          <w:tcPr>
            <w:tcW w:w="114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71304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43.469</w:t>
            </w:r>
          </w:p>
        </w:tc>
        <w:tc>
          <w:tcPr>
            <w:tcW w:w="111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159B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09055</w:t>
            </w:r>
          </w:p>
        </w:tc>
        <w:tc>
          <w:tcPr>
            <w:tcW w:w="1763" w:type="dxa"/>
            <w:tcBorders>
              <w:bottom w:val="nil"/>
              <w:tl2br w:val="nil"/>
              <w:tr2bl w:val="nil"/>
            </w:tcBorders>
            <w:vAlign w:val="center"/>
          </w:tcPr>
          <w:p w14:paraId="0DCAC1F5" w14:textId="4295FF5D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6.38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0.20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923" w:type="dxa"/>
            <w:tcBorders>
              <w:bottom w:val="nil"/>
              <w:tl2br w:val="nil"/>
              <w:tr2bl w:val="nil"/>
            </w:tcBorders>
            <w:vAlign w:val="center"/>
          </w:tcPr>
          <w:p w14:paraId="367F81C9" w14:textId="340024D3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2.08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0.57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bottom w:val="nil"/>
              <w:tl2br w:val="nil"/>
              <w:tr2bl w:val="nil"/>
            </w:tcBorders>
            <w:vAlign w:val="center"/>
          </w:tcPr>
          <w:p w14:paraId="54A2D52F" w14:textId="5C018F63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0.96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32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b</w:t>
            </w:r>
          </w:p>
        </w:tc>
        <w:tc>
          <w:tcPr>
            <w:tcW w:w="118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94BC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</w:tr>
      <w:tr w:rsidR="003740BA" w:rsidRPr="00C53A6E" w14:paraId="72009231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4771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5</w:t>
            </w: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8D91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(E)-2-pentenal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C076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1576870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4533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5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8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9D86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4.1</w:t>
            </w:r>
          </w:p>
        </w:tc>
        <w:tc>
          <w:tcPr>
            <w:tcW w:w="9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086D8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41.6</w:t>
            </w:r>
          </w:p>
        </w:tc>
        <w:tc>
          <w:tcPr>
            <w:tcW w:w="114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1DD9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17.735</w:t>
            </w:r>
          </w:p>
        </w:tc>
        <w:tc>
          <w:tcPr>
            <w:tcW w:w="111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FC56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10726</w:t>
            </w:r>
          </w:p>
        </w:tc>
        <w:tc>
          <w:tcPr>
            <w:tcW w:w="176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C63B896" w14:textId="280007FB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0.28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4.27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92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8AD1B9F" w14:textId="1C40FFC4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5.96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.10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40992E4" w14:textId="251BBDBD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3.56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.15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b</w:t>
            </w:r>
          </w:p>
        </w:tc>
        <w:tc>
          <w:tcPr>
            <w:tcW w:w="118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51B2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</w:tr>
      <w:tr w:rsidR="003740BA" w:rsidRPr="00C53A6E" w14:paraId="3420F74E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563E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6</w:t>
            </w: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56EC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(E)-hept-2-enal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893E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18829555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FC2B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7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2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CC0B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12.2</w:t>
            </w:r>
          </w:p>
        </w:tc>
        <w:tc>
          <w:tcPr>
            <w:tcW w:w="97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AF49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951.1</w:t>
            </w:r>
          </w:p>
        </w:tc>
        <w:tc>
          <w:tcPr>
            <w:tcW w:w="114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62E34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478.129</w:t>
            </w:r>
          </w:p>
        </w:tc>
        <w:tc>
          <w:tcPr>
            <w:tcW w:w="111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769B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25468</w:t>
            </w:r>
          </w:p>
        </w:tc>
        <w:tc>
          <w:tcPr>
            <w:tcW w:w="1763" w:type="dxa"/>
            <w:tcBorders>
              <w:top w:val="nil"/>
              <w:tl2br w:val="nil"/>
              <w:tr2bl w:val="nil"/>
            </w:tcBorders>
            <w:vAlign w:val="center"/>
          </w:tcPr>
          <w:p w14:paraId="7F7F6FBD" w14:textId="317274C6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3.79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.63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923" w:type="dxa"/>
            <w:tcBorders>
              <w:top w:val="nil"/>
              <w:tl2br w:val="nil"/>
              <w:tr2bl w:val="nil"/>
            </w:tcBorders>
            <w:vAlign w:val="center"/>
          </w:tcPr>
          <w:p w14:paraId="56EE92D4" w14:textId="26FE6633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1.86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.28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op w:val="nil"/>
              <w:tl2br w:val="nil"/>
              <w:tr2bl w:val="nil"/>
            </w:tcBorders>
            <w:vAlign w:val="center"/>
          </w:tcPr>
          <w:p w14:paraId="1983C1E2" w14:textId="010B54D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7.25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0.71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c</w:t>
            </w:r>
          </w:p>
        </w:tc>
        <w:tc>
          <w:tcPr>
            <w:tcW w:w="118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1C008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</w:tr>
      <w:tr w:rsidR="003740BA" w:rsidRPr="00C53A6E" w14:paraId="73D93061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C43AC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7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D239C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yclohexano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BD08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10894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C392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6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0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9E3FC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98.1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C31C2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88.9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DB8F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74.119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CCAB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15414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2CEAC905" w14:textId="7E87AC96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5.48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0.97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vAlign w:val="center"/>
          </w:tcPr>
          <w:p w14:paraId="462E912B" w14:textId="10121EAD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7.68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.12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0383FBFC" w14:textId="15DBFD55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4.62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0.83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c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6B275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</w:tr>
      <w:tr w:rsidR="003740BA" w:rsidRPr="00C53A6E" w14:paraId="052BF234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1FF6F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8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12B74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-heptanon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CCACC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11043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CBCCA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7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4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3729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14.2</w:t>
            </w:r>
          </w:p>
        </w:tc>
        <w:tc>
          <w:tcPr>
            <w:tcW w:w="9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EEEB5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82.5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85AE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65.731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48F95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25955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2655398C" w14:textId="14158038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46.99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9.59</w:t>
            </w:r>
          </w:p>
        </w:tc>
        <w:tc>
          <w:tcPr>
            <w:tcW w:w="1923" w:type="dxa"/>
            <w:tcBorders>
              <w:tl2br w:val="nil"/>
              <w:tr2bl w:val="nil"/>
            </w:tcBorders>
            <w:vAlign w:val="center"/>
          </w:tcPr>
          <w:p w14:paraId="2E8D7159" w14:textId="3A89A3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31.31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4.9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034233BC" w14:textId="348B6738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1.51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92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762F4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</w:tr>
      <w:tr w:rsidR="003740BA" w:rsidRPr="00C53A6E" w14:paraId="10A6BCB8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76AEB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9</w:t>
            </w:r>
          </w:p>
        </w:tc>
        <w:tc>
          <w:tcPr>
            <w:tcW w:w="255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D6B6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eptanal-D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EF4F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111717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87354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7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14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D0C4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14.2</w:t>
            </w:r>
          </w:p>
        </w:tc>
        <w:tc>
          <w:tcPr>
            <w:tcW w:w="97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C9A17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93.7</w:t>
            </w:r>
          </w:p>
        </w:tc>
        <w:tc>
          <w:tcPr>
            <w:tcW w:w="114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05B3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80.829</w:t>
            </w:r>
          </w:p>
        </w:tc>
        <w:tc>
          <w:tcPr>
            <w:tcW w:w="111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743F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69254</w:t>
            </w:r>
          </w:p>
        </w:tc>
        <w:tc>
          <w:tcPr>
            <w:tcW w:w="1763" w:type="dxa"/>
            <w:tcBorders>
              <w:bottom w:val="nil"/>
              <w:tl2br w:val="nil"/>
              <w:tr2bl w:val="nil"/>
            </w:tcBorders>
            <w:vAlign w:val="center"/>
          </w:tcPr>
          <w:p w14:paraId="58D61F8F" w14:textId="1DAC6B30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05.83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15.53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923" w:type="dxa"/>
            <w:tcBorders>
              <w:bottom w:val="nil"/>
              <w:tl2br w:val="nil"/>
              <w:tr2bl w:val="nil"/>
            </w:tcBorders>
            <w:vAlign w:val="center"/>
          </w:tcPr>
          <w:p w14:paraId="298594D5" w14:textId="566662B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45.86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7.27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bottom w:val="nil"/>
              <w:tl2br w:val="nil"/>
              <w:tr2bl w:val="nil"/>
            </w:tcBorders>
            <w:vAlign w:val="center"/>
          </w:tcPr>
          <w:p w14:paraId="04AB67BB" w14:textId="7FC9E53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49.51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3.40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b</w:t>
            </w:r>
          </w:p>
        </w:tc>
        <w:tc>
          <w:tcPr>
            <w:tcW w:w="118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714D3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Dimer</w:t>
            </w:r>
          </w:p>
        </w:tc>
      </w:tr>
      <w:tr w:rsidR="003740BA" w:rsidRPr="00C53A6E" w14:paraId="35111A30" w14:textId="77777777" w:rsidTr="00C53A6E">
        <w:trPr>
          <w:trHeight w:hRule="exact" w:val="680"/>
          <w:jc w:val="center"/>
        </w:trPr>
        <w:tc>
          <w:tcPr>
            <w:tcW w:w="851" w:type="dxa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29F0E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40</w:t>
            </w:r>
          </w:p>
        </w:tc>
        <w:tc>
          <w:tcPr>
            <w:tcW w:w="2552" w:type="dxa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CCF79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2,3-butandione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04AAC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431038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D69AD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C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4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H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6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O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bscript"/>
                <w14:ligatures w14:val="standardContextual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BC660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86.1</w:t>
            </w:r>
          </w:p>
        </w:tc>
        <w:tc>
          <w:tcPr>
            <w:tcW w:w="978" w:type="dxa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61105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549.5</w:t>
            </w:r>
          </w:p>
        </w:tc>
        <w:tc>
          <w:tcPr>
            <w:tcW w:w="1149" w:type="dxa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79802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23.779</w:t>
            </w:r>
          </w:p>
        </w:tc>
        <w:tc>
          <w:tcPr>
            <w:tcW w:w="1119" w:type="dxa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F8D36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.17161</w:t>
            </w:r>
          </w:p>
        </w:tc>
        <w:tc>
          <w:tcPr>
            <w:tcW w:w="1763" w:type="dxa"/>
            <w:tcBorders>
              <w:top w:val="nil"/>
              <w:bottom w:val="single" w:sz="8" w:space="0" w:color="000000"/>
              <w:tl2br w:val="nil"/>
              <w:tr2bl w:val="nil"/>
            </w:tcBorders>
            <w:vAlign w:val="center"/>
          </w:tcPr>
          <w:p w14:paraId="602911E1" w14:textId="54C6902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633.00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2.05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a</w:t>
            </w:r>
          </w:p>
        </w:tc>
        <w:tc>
          <w:tcPr>
            <w:tcW w:w="1923" w:type="dxa"/>
            <w:tcBorders>
              <w:top w:val="nil"/>
              <w:bottom w:val="single" w:sz="8" w:space="0" w:color="000000"/>
              <w:tl2br w:val="nil"/>
              <w:tr2bl w:val="nil"/>
            </w:tcBorders>
            <w:vAlign w:val="center"/>
          </w:tcPr>
          <w:p w14:paraId="229FC699" w14:textId="4FA31696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535.04</w:t>
            </w:r>
            <w:r w:rsidR="00DB6F89"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  <w14:ligatures w14:val="standardContextual"/>
              </w:rPr>
              <w:t>25.65</w:t>
            </w:r>
            <w:r w:rsidRPr="00C53A6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  <w14:ligatures w14:val="standardContextual"/>
              </w:rPr>
              <w:t>b</w:t>
            </w:r>
          </w:p>
        </w:tc>
        <w:tc>
          <w:tcPr>
            <w:tcW w:w="1843" w:type="dxa"/>
            <w:tcBorders>
              <w:top w:val="nil"/>
              <w:bottom w:val="single" w:sz="8" w:space="0" w:color="000000"/>
              <w:tl2br w:val="nil"/>
              <w:tr2bl w:val="nil"/>
            </w:tcBorders>
            <w:vAlign w:val="center"/>
          </w:tcPr>
          <w:p w14:paraId="66929799" w14:textId="107A387B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401.62</w:t>
            </w:r>
            <w:r w:rsidR="00DB6F89"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 xml:space="preserve"> ± </w:t>
            </w:r>
            <w:r w:rsidRPr="00C53A6E"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  <w:t>10.65</w:t>
            </w:r>
            <w:r w:rsidRPr="00C53A6E">
              <w:rPr>
                <w:rFonts w:ascii="Times New Roman" w:eastAsia="思源宋体 CN" w:hAnsi="Times New Roman" w:cs="Times New Roman"/>
                <w:sz w:val="22"/>
                <w:vertAlign w:val="superscript"/>
                <w14:ligatures w14:val="standardContextual"/>
              </w:rPr>
              <w:t>c</w:t>
            </w:r>
          </w:p>
        </w:tc>
        <w:tc>
          <w:tcPr>
            <w:tcW w:w="1185" w:type="dxa"/>
            <w:tcBorders>
              <w:top w:val="nil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EB561" w14:textId="77777777" w:rsidR="003740BA" w:rsidRPr="00C53A6E" w:rsidRDefault="003740BA" w:rsidP="00C25F8B">
            <w:pPr>
              <w:jc w:val="left"/>
              <w:rPr>
                <w:rFonts w:ascii="Times New Roman" w:eastAsia="思源宋体 CN" w:hAnsi="Times New Roman" w:cs="Times New Roman"/>
                <w:sz w:val="22"/>
                <w14:ligatures w14:val="standardContextual"/>
              </w:rPr>
            </w:pPr>
          </w:p>
        </w:tc>
      </w:tr>
    </w:tbl>
    <w:p w14:paraId="6C267602" w14:textId="45D31F65" w:rsidR="003740BA" w:rsidRPr="00245808" w:rsidRDefault="003740BA" w:rsidP="003740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5808">
        <w:rPr>
          <w:rFonts w:ascii="Times New Roman" w:hAnsi="Times New Roman" w:cs="Times New Roman"/>
          <w:sz w:val="24"/>
          <w:szCs w:val="24"/>
        </w:rPr>
        <w:t xml:space="preserve">RI is retention index, Rt is retention time, Dt is migration time, [RIP </w:t>
      </w:r>
      <w:proofErr w:type="spellStart"/>
      <w:r w:rsidRPr="00245808">
        <w:rPr>
          <w:rFonts w:ascii="Times New Roman" w:hAnsi="Times New Roman" w:cs="Times New Roman"/>
          <w:sz w:val="24"/>
          <w:szCs w:val="24"/>
        </w:rPr>
        <w:t>rel</w:t>
      </w:r>
      <w:proofErr w:type="spellEnd"/>
      <w:r w:rsidRPr="00245808">
        <w:rPr>
          <w:rFonts w:ascii="Times New Roman" w:hAnsi="Times New Roman" w:cs="Times New Roman"/>
          <w:sz w:val="24"/>
          <w:szCs w:val="24"/>
        </w:rPr>
        <w:t xml:space="preserve">] means normalization. </w:t>
      </w:r>
      <w:r w:rsidR="001E218C" w:rsidRPr="001E218C">
        <w:rPr>
          <w:rFonts w:ascii="Times New Roman" w:hAnsi="Times New Roman" w:cs="Times New Roman"/>
          <w:sz w:val="24"/>
          <w:szCs w:val="24"/>
        </w:rPr>
        <w:t>The same letter denotes no significant difference, and different letters indicating significant differences</w:t>
      </w:r>
      <w:r w:rsidRPr="00245808">
        <w:rPr>
          <w:rFonts w:ascii="Times New Roman" w:hAnsi="Times New Roman" w:cs="Times New Roman"/>
          <w:sz w:val="24"/>
          <w:szCs w:val="24"/>
        </w:rPr>
        <w:t xml:space="preserve"> (</w:t>
      </w:r>
      <w:r w:rsidRPr="0024580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53A6E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245808">
        <w:rPr>
          <w:rFonts w:ascii="Times New Roman" w:hAnsi="Times New Roman" w:cs="Times New Roman"/>
          <w:sz w:val="24"/>
          <w:szCs w:val="24"/>
        </w:rPr>
        <w:t>&lt;</w:t>
      </w:r>
      <w:r w:rsidR="00C53A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45808">
        <w:rPr>
          <w:rFonts w:ascii="Times New Roman" w:hAnsi="Times New Roman" w:cs="Times New Roman"/>
          <w:sz w:val="24"/>
          <w:szCs w:val="24"/>
        </w:rPr>
        <w:t>0.05).</w:t>
      </w:r>
    </w:p>
    <w:p w14:paraId="1DE25F5C" w14:textId="77777777" w:rsidR="003740BA" w:rsidRPr="00245808" w:rsidRDefault="003740BA" w:rsidP="0076757D">
      <w:pPr>
        <w:jc w:val="left"/>
        <w:rPr>
          <w:rFonts w:ascii="Times New Roman" w:hAnsi="Times New Roman" w:cs="Times New Roman"/>
          <w:sz w:val="24"/>
          <w:szCs w:val="24"/>
        </w:rPr>
        <w:sectPr w:rsidR="003740BA" w:rsidRPr="00245808" w:rsidSect="003740B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F8E7E54" w14:textId="4B34FA6F" w:rsidR="0076757D" w:rsidRPr="00245808" w:rsidRDefault="00BD37CB" w:rsidP="003740BA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80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A784DDD" wp14:editId="4C187ED1">
            <wp:extent cx="5271770" cy="2616200"/>
            <wp:effectExtent l="0" t="0" r="5080" b="0"/>
            <wp:docPr id="11362863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61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46D62" w14:textId="3FF55BC6" w:rsidR="006D1E07" w:rsidRPr="00245808" w:rsidRDefault="006D1E07" w:rsidP="003740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5808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C7783F" w:rsidRPr="00245808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245808">
        <w:rPr>
          <w:rFonts w:ascii="Times New Roman" w:hAnsi="Times New Roman" w:cs="Times New Roman"/>
          <w:sz w:val="24"/>
          <w:szCs w:val="24"/>
        </w:rPr>
        <w:t xml:space="preserve"> Gas-phase ion mobility spectrum of volatile compounds</w:t>
      </w:r>
      <w:r w:rsidR="00BD37CB" w:rsidRPr="00245808">
        <w:rPr>
          <w:rFonts w:ascii="Times New Roman" w:hAnsi="Times New Roman" w:cs="Times New Roman" w:hint="eastAsia"/>
          <w:sz w:val="24"/>
          <w:szCs w:val="24"/>
        </w:rPr>
        <w:t>.</w:t>
      </w:r>
    </w:p>
    <w:p w14:paraId="67A6925B" w14:textId="77777777" w:rsidR="00BD37CB" w:rsidRPr="00245808" w:rsidRDefault="00BD37CB" w:rsidP="003740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031C4B9" w14:textId="6C15E7A3" w:rsidR="00BD37CB" w:rsidRPr="00245808" w:rsidRDefault="00BD37CB" w:rsidP="003740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58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93C9BA" wp14:editId="587CF038">
            <wp:extent cx="5271770" cy="2616200"/>
            <wp:effectExtent l="0" t="0" r="5080" b="0"/>
            <wp:docPr id="213907865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61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404F0" w14:textId="42CEA0C2" w:rsidR="006D1E07" w:rsidRPr="00245808" w:rsidRDefault="006D1E07" w:rsidP="003740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5808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C7783F" w:rsidRPr="0024580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A62DE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45808">
        <w:rPr>
          <w:rFonts w:ascii="Times New Roman" w:hAnsi="Times New Roman" w:cs="Times New Roman"/>
          <w:sz w:val="24"/>
          <w:szCs w:val="24"/>
        </w:rPr>
        <w:t xml:space="preserve"> The comparison of the different GC-IMS spectrum of volatile compounds</w:t>
      </w:r>
      <w:r w:rsidR="00BD37CB" w:rsidRPr="00245808">
        <w:rPr>
          <w:rFonts w:ascii="Times New Roman" w:hAnsi="Times New Roman" w:cs="Times New Roman" w:hint="eastAsia"/>
          <w:sz w:val="24"/>
          <w:szCs w:val="24"/>
        </w:rPr>
        <w:t>.</w:t>
      </w:r>
      <w:r w:rsidRPr="0024580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7EC5A9" w14:textId="77777777" w:rsidR="003740BA" w:rsidRPr="00245808" w:rsidRDefault="003740BA" w:rsidP="003740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17A9D34" w14:textId="6E6411D4" w:rsidR="00BD37CB" w:rsidRPr="00245808" w:rsidRDefault="00BD37CB" w:rsidP="003740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580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C699E43" wp14:editId="5A86547C">
            <wp:extent cx="5271770" cy="4881880"/>
            <wp:effectExtent l="0" t="0" r="5080" b="0"/>
            <wp:docPr id="18234919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88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8D04E" w14:textId="0BFA068D" w:rsidR="006D1E07" w:rsidRPr="00245808" w:rsidRDefault="006D1E07" w:rsidP="003740BA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5808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3A62DE"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 w:rsidRPr="00245808">
        <w:rPr>
          <w:rFonts w:ascii="Times New Roman" w:hAnsi="Times New Roman" w:cs="Times New Roman"/>
          <w:sz w:val="24"/>
          <w:szCs w:val="24"/>
        </w:rPr>
        <w:t xml:space="preserve"> Qualitative GC-IMS spectra of volatile components in the muscles</w:t>
      </w:r>
      <w:r w:rsidR="00BD37CB" w:rsidRPr="00245808">
        <w:rPr>
          <w:rFonts w:ascii="Times New Roman" w:hAnsi="Times New Roman" w:cs="Times New Roman" w:hint="eastAsia"/>
          <w:sz w:val="24"/>
          <w:szCs w:val="24"/>
        </w:rPr>
        <w:t>.</w:t>
      </w:r>
      <w:r w:rsidRPr="0024580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ABFE14" w14:textId="77777777" w:rsidR="006D1E07" w:rsidRPr="003A62DE" w:rsidRDefault="006D1E07" w:rsidP="006D1E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0DB8D3" w14:textId="77777777" w:rsidR="006D1E07" w:rsidRPr="00245808" w:rsidRDefault="006D1E07" w:rsidP="0076757D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6D1E07" w:rsidRPr="00245808" w:rsidSect="003740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B1C9D1" w14:textId="77777777" w:rsidR="006258EF" w:rsidRDefault="006258EF">
      <w:pPr>
        <w:spacing w:line="240" w:lineRule="auto"/>
      </w:pPr>
      <w:r>
        <w:separator/>
      </w:r>
    </w:p>
  </w:endnote>
  <w:endnote w:type="continuationSeparator" w:id="0">
    <w:p w14:paraId="32947A6D" w14:textId="77777777" w:rsidR="006258EF" w:rsidRDefault="006258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思源宋体 CN">
    <w:altName w:val="等线"/>
    <w:charset w:val="86"/>
    <w:family w:val="auto"/>
    <w:pitch w:val="default"/>
    <w:sig w:usb0="20000083" w:usb1="2ADF3C10" w:usb2="00000016" w:usb3="00000000" w:csb0="60060107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AF5F84" w14:textId="77777777" w:rsidR="006258EF" w:rsidRDefault="006258EF">
      <w:pPr>
        <w:spacing w:after="0"/>
      </w:pPr>
      <w:r>
        <w:separator/>
      </w:r>
    </w:p>
  </w:footnote>
  <w:footnote w:type="continuationSeparator" w:id="0">
    <w:p w14:paraId="1873B9F9" w14:textId="77777777" w:rsidR="006258EF" w:rsidRDefault="006258E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5F1C3E"/>
    <w:multiLevelType w:val="multilevel"/>
    <w:tmpl w:val="365F1C3E"/>
    <w:lvl w:ilvl="0">
      <w:start w:val="1"/>
      <w:numFmt w:val="bullet"/>
      <w:lvlText w:val=""/>
      <w:lvlJc w:val="left"/>
      <w:pPr>
        <w:ind w:left="6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0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5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160" w:hanging="440"/>
      </w:pPr>
      <w:rPr>
        <w:rFonts w:ascii="Wingdings" w:hAnsi="Wingdings" w:hint="default"/>
      </w:rPr>
    </w:lvl>
  </w:abstractNum>
  <w:abstractNum w:abstractNumId="1" w15:restartNumberingAfterBreak="0">
    <w:nsid w:val="49C43BA8"/>
    <w:multiLevelType w:val="hybridMultilevel"/>
    <w:tmpl w:val="A8AA297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A486E27"/>
    <w:multiLevelType w:val="multilevel"/>
    <w:tmpl w:val="4A486E27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3128388">
    <w:abstractNumId w:val="2"/>
  </w:num>
  <w:num w:numId="2" w16cid:durableId="1036857069">
    <w:abstractNumId w:val="0"/>
  </w:num>
  <w:num w:numId="3" w16cid:durableId="1464806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dlY2E4ZmE0YjhmN2U2MDMwMDAzYWQwOTdkNGFmYTMifQ=="/>
  </w:docVars>
  <w:rsids>
    <w:rsidRoot w:val="00071B93"/>
    <w:rsid w:val="00071B93"/>
    <w:rsid w:val="00115851"/>
    <w:rsid w:val="00161490"/>
    <w:rsid w:val="0018040C"/>
    <w:rsid w:val="00181B0B"/>
    <w:rsid w:val="001E218C"/>
    <w:rsid w:val="00201B30"/>
    <w:rsid w:val="00234576"/>
    <w:rsid w:val="00245808"/>
    <w:rsid w:val="00251B2D"/>
    <w:rsid w:val="00290BC6"/>
    <w:rsid w:val="003012B2"/>
    <w:rsid w:val="003740BA"/>
    <w:rsid w:val="003A62DE"/>
    <w:rsid w:val="003D3262"/>
    <w:rsid w:val="0043488E"/>
    <w:rsid w:val="00456E16"/>
    <w:rsid w:val="00470882"/>
    <w:rsid w:val="0047560A"/>
    <w:rsid w:val="004B5F7C"/>
    <w:rsid w:val="005172DE"/>
    <w:rsid w:val="0055015D"/>
    <w:rsid w:val="00566207"/>
    <w:rsid w:val="00590027"/>
    <w:rsid w:val="005D7FBE"/>
    <w:rsid w:val="006258EF"/>
    <w:rsid w:val="00643B90"/>
    <w:rsid w:val="00694437"/>
    <w:rsid w:val="006D166D"/>
    <w:rsid w:val="006D1E07"/>
    <w:rsid w:val="00751940"/>
    <w:rsid w:val="00760A3A"/>
    <w:rsid w:val="00764EEF"/>
    <w:rsid w:val="0076757D"/>
    <w:rsid w:val="00793D1E"/>
    <w:rsid w:val="007F6C8F"/>
    <w:rsid w:val="008248CD"/>
    <w:rsid w:val="00833480"/>
    <w:rsid w:val="008D0257"/>
    <w:rsid w:val="00950F77"/>
    <w:rsid w:val="00A069B8"/>
    <w:rsid w:val="00A07CF8"/>
    <w:rsid w:val="00A45B18"/>
    <w:rsid w:val="00A65BC6"/>
    <w:rsid w:val="00AC5C20"/>
    <w:rsid w:val="00B664BF"/>
    <w:rsid w:val="00B97FB9"/>
    <w:rsid w:val="00BD1AA7"/>
    <w:rsid w:val="00BD37CB"/>
    <w:rsid w:val="00C4583D"/>
    <w:rsid w:val="00C52B08"/>
    <w:rsid w:val="00C53A6E"/>
    <w:rsid w:val="00C7783F"/>
    <w:rsid w:val="00C9661F"/>
    <w:rsid w:val="00CA1849"/>
    <w:rsid w:val="00CC7CBC"/>
    <w:rsid w:val="00CE4F22"/>
    <w:rsid w:val="00D83E54"/>
    <w:rsid w:val="00D854C7"/>
    <w:rsid w:val="00DB6F89"/>
    <w:rsid w:val="00DE00C7"/>
    <w:rsid w:val="00DF2133"/>
    <w:rsid w:val="00E11BF8"/>
    <w:rsid w:val="00E60A7E"/>
    <w:rsid w:val="00E91C8B"/>
    <w:rsid w:val="00EF5DB2"/>
    <w:rsid w:val="00F204A4"/>
    <w:rsid w:val="00F401E6"/>
    <w:rsid w:val="00F86F18"/>
    <w:rsid w:val="00FB1BB4"/>
    <w:rsid w:val="00FC28D8"/>
    <w:rsid w:val="00FE4FFE"/>
    <w:rsid w:val="0C463AD1"/>
    <w:rsid w:val="200D79E0"/>
    <w:rsid w:val="27FE0302"/>
    <w:rsid w:val="41F50D24"/>
    <w:rsid w:val="7BCE4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045F15"/>
  <w15:docId w15:val="{B006BC45-3467-4FD8-89FA-925338E5A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60A7E"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semiHidden/>
    <w:unhideWhenUsed/>
    <w:qFormat/>
    <w:pPr>
      <w:spacing w:beforeAutospacing="1" w:after="0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pPr>
      <w:jc w:val="left"/>
    </w:pPr>
  </w:style>
  <w:style w:type="paragraph" w:styleId="a4">
    <w:name w:val="List Paragraph"/>
    <w:basedOn w:val="a"/>
    <w:uiPriority w:val="34"/>
    <w:qFormat/>
    <w:rsid w:val="006D166D"/>
    <w:pPr>
      <w:spacing w:after="0" w:line="360" w:lineRule="auto"/>
      <w:ind w:firstLineChars="200" w:firstLine="420"/>
    </w:pPr>
    <w:rPr>
      <w:rFonts w:ascii="Times New Roman" w:eastAsia="宋体" w:hAnsi="Times New Roman"/>
      <w:sz w:val="24"/>
    </w:rPr>
  </w:style>
  <w:style w:type="paragraph" w:styleId="a5">
    <w:name w:val="header"/>
    <w:basedOn w:val="a"/>
    <w:link w:val="a6"/>
    <w:rsid w:val="00760A3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760A3A"/>
    <w:rPr>
      <w:kern w:val="2"/>
      <w:sz w:val="18"/>
      <w:szCs w:val="18"/>
    </w:rPr>
  </w:style>
  <w:style w:type="paragraph" w:styleId="a7">
    <w:name w:val="footer"/>
    <w:basedOn w:val="a"/>
    <w:link w:val="a8"/>
    <w:rsid w:val="00760A3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760A3A"/>
    <w:rPr>
      <w:kern w:val="2"/>
      <w:sz w:val="18"/>
      <w:szCs w:val="18"/>
    </w:rPr>
  </w:style>
  <w:style w:type="table" w:customStyle="1" w:styleId="1">
    <w:name w:val="网格型1"/>
    <w:basedOn w:val="a1"/>
    <w:uiPriority w:val="99"/>
    <w:qFormat/>
    <w:rsid w:val="00793D1E"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unhideWhenUsed/>
    <w:rsid w:val="00764EEF"/>
    <w:rPr>
      <w:kern w:val="2"/>
      <w:sz w:val="21"/>
      <w:szCs w:val="22"/>
    </w:rPr>
  </w:style>
  <w:style w:type="table" w:styleId="aa">
    <w:name w:val="Table Grid"/>
    <w:basedOn w:val="a1"/>
    <w:uiPriority w:val="39"/>
    <w:rsid w:val="00764E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0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2</TotalTime>
  <Pages>10</Pages>
  <Words>1281</Words>
  <Characters>7307</Characters>
  <Application>Microsoft Office Word</Application>
  <DocSecurity>0</DocSecurity>
  <Lines>60</Lines>
  <Paragraphs>17</Paragraphs>
  <ScaleCrop>false</ScaleCrop>
  <Company/>
  <LinksUpToDate>false</LinksUpToDate>
  <CharactersWithSpaces>8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13406</dc:creator>
  <cp:lastModifiedBy>lingran wang</cp:lastModifiedBy>
  <cp:revision>19</cp:revision>
  <dcterms:created xsi:type="dcterms:W3CDTF">2022-11-23T01:48:00Z</dcterms:created>
  <dcterms:modified xsi:type="dcterms:W3CDTF">2025-01-20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DD3066A2E3A44C2A7D8C5FD1177E11C</vt:lpwstr>
  </property>
</Properties>
</file>